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013E" w:rsidRPr="003A013E" w:rsidRDefault="003A013E" w:rsidP="003A013E">
      <w:pPr>
        <w:rPr>
          <w:rFonts w:ascii="Times New Roman" w:hAnsi="Times New Roman" w:cs="Times New Roman"/>
          <w:sz w:val="24"/>
          <w:szCs w:val="24"/>
        </w:rPr>
      </w:pPr>
      <w:r w:rsidRPr="003A013E">
        <w:rPr>
          <w:rFonts w:ascii="Times New Roman" w:hAnsi="Times New Roman" w:cs="Times New Roman"/>
          <w:b/>
          <w:sz w:val="24"/>
          <w:szCs w:val="24"/>
        </w:rPr>
        <w:t>Table S1.</w:t>
      </w:r>
      <w:r w:rsidRPr="003A013E">
        <w:rPr>
          <w:rFonts w:ascii="Times New Roman" w:hAnsi="Times New Roman" w:cs="Times New Roman"/>
          <w:sz w:val="24"/>
          <w:szCs w:val="24"/>
        </w:rPr>
        <w:t xml:space="preserve"> Number of connectivity states detected in each subject in all five frequency bands during eyes open and eyes close</w:t>
      </w:r>
      <w:r w:rsidR="002D3D3A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d</w:t>
      </w:r>
      <w:r w:rsidR="003F17E7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for negative networks</w:t>
      </w:r>
      <w:r w:rsidRPr="003A013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70"/>
        <w:gridCol w:w="870"/>
        <w:gridCol w:w="870"/>
        <w:gridCol w:w="870"/>
        <w:gridCol w:w="870"/>
        <w:gridCol w:w="871"/>
        <w:gridCol w:w="871"/>
        <w:gridCol w:w="871"/>
        <w:gridCol w:w="871"/>
        <w:gridCol w:w="871"/>
        <w:gridCol w:w="871"/>
      </w:tblGrid>
      <w:tr w:rsidR="003A013E" w:rsidTr="00725465">
        <w:tc>
          <w:tcPr>
            <w:tcW w:w="870" w:type="dxa"/>
            <w:vMerge w:val="restart"/>
            <w:tcBorders>
              <w:bottom w:val="nil"/>
              <w:right w:val="single" w:sz="18" w:space="0" w:color="auto"/>
            </w:tcBorders>
            <w:vAlign w:val="center"/>
          </w:tcPr>
          <w:p w:rsidR="003A013E" w:rsidRPr="000D013C" w:rsidRDefault="003A013E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ubject ID</w:t>
            </w:r>
          </w:p>
        </w:tc>
        <w:tc>
          <w:tcPr>
            <w:tcW w:w="1740" w:type="dxa"/>
            <w:gridSpan w:val="2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3A013E" w:rsidRPr="000D013C" w:rsidRDefault="003A013E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delta</w:t>
            </w:r>
          </w:p>
        </w:tc>
        <w:tc>
          <w:tcPr>
            <w:tcW w:w="1740" w:type="dxa"/>
            <w:gridSpan w:val="2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3A013E" w:rsidRPr="000D013C" w:rsidRDefault="003A013E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theta</w:t>
            </w:r>
          </w:p>
        </w:tc>
        <w:tc>
          <w:tcPr>
            <w:tcW w:w="1742" w:type="dxa"/>
            <w:gridSpan w:val="2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3A013E" w:rsidRPr="000D013C" w:rsidRDefault="003A013E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alpha</w:t>
            </w:r>
          </w:p>
        </w:tc>
        <w:tc>
          <w:tcPr>
            <w:tcW w:w="1742" w:type="dxa"/>
            <w:gridSpan w:val="2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3A013E" w:rsidRPr="000D013C" w:rsidRDefault="003A013E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beta</w:t>
            </w:r>
          </w:p>
        </w:tc>
        <w:tc>
          <w:tcPr>
            <w:tcW w:w="1742" w:type="dxa"/>
            <w:gridSpan w:val="2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3A013E" w:rsidRPr="000D013C" w:rsidRDefault="003A013E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gamma</w:t>
            </w:r>
          </w:p>
        </w:tc>
      </w:tr>
      <w:tr w:rsidR="003A013E" w:rsidTr="00725465">
        <w:tc>
          <w:tcPr>
            <w:tcW w:w="870" w:type="dxa"/>
            <w:vMerge/>
            <w:tcBorders>
              <w:top w:val="nil"/>
              <w:right w:val="single" w:sz="18" w:space="0" w:color="auto"/>
            </w:tcBorders>
          </w:tcPr>
          <w:p w:rsidR="003A013E" w:rsidRPr="000D013C" w:rsidRDefault="003A013E" w:rsidP="0072546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:rsidR="003A013E" w:rsidRPr="000D013C" w:rsidRDefault="003A013E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eyes open</w:t>
            </w:r>
          </w:p>
        </w:tc>
        <w:tc>
          <w:tcPr>
            <w:tcW w:w="870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:rsidR="003A013E" w:rsidRPr="000D013C" w:rsidRDefault="003A013E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eyes close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:rsidR="003A013E" w:rsidRPr="000D013C" w:rsidRDefault="003A013E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eyes open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:rsidR="003A013E" w:rsidRPr="000D013C" w:rsidRDefault="003A013E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eyes close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:rsidR="003A013E" w:rsidRPr="000D013C" w:rsidRDefault="003A013E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eyes open</w:t>
            </w:r>
          </w:p>
        </w:tc>
        <w:tc>
          <w:tcPr>
            <w:tcW w:w="871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:rsidR="003A013E" w:rsidRPr="000D013C" w:rsidRDefault="003A013E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eyes close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:rsidR="003A013E" w:rsidRPr="000D013C" w:rsidRDefault="003A013E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eyes open</w:t>
            </w:r>
          </w:p>
        </w:tc>
        <w:tc>
          <w:tcPr>
            <w:tcW w:w="871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:rsidR="003A013E" w:rsidRPr="000D013C" w:rsidRDefault="003A013E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eyes close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:rsidR="003A013E" w:rsidRPr="000D013C" w:rsidRDefault="003A013E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eyes open</w:t>
            </w:r>
          </w:p>
        </w:tc>
        <w:tc>
          <w:tcPr>
            <w:tcW w:w="871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:rsidR="003A013E" w:rsidRPr="000D013C" w:rsidRDefault="003A013E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eyes close</w:t>
            </w:r>
          </w:p>
        </w:tc>
      </w:tr>
      <w:tr w:rsidR="00CB2748" w:rsidTr="00725465"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CB2748" w:rsidRPr="000D013C" w:rsidRDefault="00CB2748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S1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CB2748" w:rsidRPr="00DC668A" w:rsidRDefault="00CB2748" w:rsidP="00376512">
            <w:pPr>
              <w:jc w:val="center"/>
            </w:pPr>
            <w:r w:rsidRPr="00DC668A">
              <w:t>3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CB2748" w:rsidRPr="00A6109D" w:rsidRDefault="00CB2748" w:rsidP="00376512">
            <w:pPr>
              <w:jc w:val="center"/>
            </w:pPr>
            <w:r w:rsidRPr="00A6109D">
              <w:t>6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CB2748" w:rsidRPr="001571E9" w:rsidRDefault="00CB2748" w:rsidP="00376512">
            <w:pPr>
              <w:jc w:val="center"/>
            </w:pPr>
            <w:r w:rsidRPr="001571E9">
              <w:t>5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CB2748" w:rsidRPr="0007304D" w:rsidRDefault="00CB2748" w:rsidP="00376512">
            <w:pPr>
              <w:jc w:val="center"/>
            </w:pPr>
            <w:r w:rsidRPr="0007304D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900B6D" w:rsidRDefault="00CB2748" w:rsidP="00376512">
            <w:pPr>
              <w:jc w:val="center"/>
            </w:pPr>
            <w:r w:rsidRPr="00900B6D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391D53" w:rsidRDefault="00CB2748" w:rsidP="00376512">
            <w:pPr>
              <w:jc w:val="center"/>
            </w:pPr>
            <w:r w:rsidRPr="00391D53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9D4661" w:rsidRDefault="00CB2748" w:rsidP="00376512">
            <w:pPr>
              <w:jc w:val="center"/>
            </w:pPr>
            <w:r w:rsidRPr="009D4661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68530C" w:rsidRDefault="00CB2748" w:rsidP="00376512">
            <w:pPr>
              <w:jc w:val="center"/>
            </w:pPr>
            <w:r w:rsidRPr="0068530C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A906E1" w:rsidRDefault="00CB2748" w:rsidP="00376512">
            <w:pPr>
              <w:jc w:val="center"/>
            </w:pPr>
            <w:r w:rsidRPr="00A906E1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827243" w:rsidRDefault="00CB2748" w:rsidP="00376512">
            <w:pPr>
              <w:jc w:val="center"/>
            </w:pPr>
            <w:r w:rsidRPr="00827243">
              <w:t>5</w:t>
            </w:r>
          </w:p>
        </w:tc>
      </w:tr>
      <w:tr w:rsidR="00CB2748" w:rsidTr="00725465"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CB2748" w:rsidRPr="000D013C" w:rsidRDefault="00CB2748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S2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CB2748" w:rsidRPr="00DC668A" w:rsidRDefault="00CB2748" w:rsidP="00376512">
            <w:pPr>
              <w:jc w:val="center"/>
            </w:pPr>
            <w:r w:rsidRPr="00DC668A">
              <w:t>4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CB2748" w:rsidRPr="00A6109D" w:rsidRDefault="00CB2748" w:rsidP="00376512">
            <w:pPr>
              <w:jc w:val="center"/>
            </w:pPr>
            <w:r w:rsidRPr="00A6109D">
              <w:t>4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CB2748" w:rsidRPr="001571E9" w:rsidRDefault="00CB2748" w:rsidP="00376512">
            <w:pPr>
              <w:jc w:val="center"/>
            </w:pPr>
            <w:r w:rsidRPr="001571E9">
              <w:t>4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CB2748" w:rsidRPr="0007304D" w:rsidRDefault="00CB2748" w:rsidP="00376512">
            <w:pPr>
              <w:jc w:val="center"/>
            </w:pPr>
            <w:r w:rsidRPr="0007304D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900B6D" w:rsidRDefault="00CB2748" w:rsidP="00376512">
            <w:pPr>
              <w:jc w:val="center"/>
            </w:pPr>
            <w:r w:rsidRPr="00900B6D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391D53" w:rsidRDefault="00CB2748" w:rsidP="00376512">
            <w:pPr>
              <w:jc w:val="center"/>
            </w:pPr>
            <w:r w:rsidRPr="00391D53">
              <w:t>2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9D4661" w:rsidRDefault="00CB2748" w:rsidP="00376512">
            <w:pPr>
              <w:jc w:val="center"/>
            </w:pPr>
            <w:r w:rsidRPr="009D4661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68530C" w:rsidRDefault="00CB2748" w:rsidP="00376512">
            <w:pPr>
              <w:jc w:val="center"/>
            </w:pPr>
            <w:r w:rsidRPr="0068530C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A906E1" w:rsidRDefault="00CB2748" w:rsidP="00376512">
            <w:pPr>
              <w:jc w:val="center"/>
            </w:pPr>
            <w:r w:rsidRPr="00A906E1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827243" w:rsidRDefault="00CB2748" w:rsidP="00376512">
            <w:pPr>
              <w:jc w:val="center"/>
            </w:pPr>
            <w:r w:rsidRPr="00827243">
              <w:t>3</w:t>
            </w:r>
          </w:p>
        </w:tc>
      </w:tr>
      <w:tr w:rsidR="00CB2748" w:rsidTr="00725465"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CB2748" w:rsidRPr="000D013C" w:rsidRDefault="00CB2748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S3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CB2748" w:rsidRPr="00DC668A" w:rsidRDefault="00CB2748" w:rsidP="00376512">
            <w:pPr>
              <w:jc w:val="center"/>
            </w:pPr>
            <w:r w:rsidRPr="00DC668A">
              <w:t>2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CB2748" w:rsidRPr="00A6109D" w:rsidRDefault="00CB2748" w:rsidP="00376512">
            <w:pPr>
              <w:jc w:val="center"/>
            </w:pPr>
            <w:r w:rsidRPr="00A6109D">
              <w:t>4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CB2748" w:rsidRPr="001571E9" w:rsidRDefault="00CB2748" w:rsidP="00376512">
            <w:pPr>
              <w:jc w:val="center"/>
            </w:pPr>
            <w:r w:rsidRPr="001571E9">
              <w:t>4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CB2748" w:rsidRPr="0007304D" w:rsidRDefault="00CB2748" w:rsidP="00376512">
            <w:pPr>
              <w:jc w:val="center"/>
            </w:pPr>
            <w:r w:rsidRPr="0007304D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900B6D" w:rsidRDefault="00CB2748" w:rsidP="00376512">
            <w:pPr>
              <w:jc w:val="center"/>
            </w:pPr>
            <w:r w:rsidRPr="00900B6D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391D53" w:rsidRDefault="00CB2748" w:rsidP="00376512">
            <w:pPr>
              <w:jc w:val="center"/>
            </w:pPr>
            <w:r w:rsidRPr="00391D53">
              <w:t>5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9D4661" w:rsidRDefault="00CB2748" w:rsidP="00376512">
            <w:pPr>
              <w:jc w:val="center"/>
            </w:pPr>
            <w:r w:rsidRPr="009D4661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68530C" w:rsidRDefault="00CB2748" w:rsidP="00376512">
            <w:pPr>
              <w:jc w:val="center"/>
            </w:pPr>
            <w:r w:rsidRPr="0068530C">
              <w:t>5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A906E1" w:rsidRDefault="00CB2748" w:rsidP="00376512">
            <w:pPr>
              <w:jc w:val="center"/>
            </w:pPr>
            <w:r w:rsidRPr="00A906E1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827243" w:rsidRDefault="00CB2748" w:rsidP="00376512">
            <w:pPr>
              <w:jc w:val="center"/>
            </w:pPr>
            <w:r w:rsidRPr="00827243">
              <w:t>4</w:t>
            </w:r>
          </w:p>
        </w:tc>
      </w:tr>
      <w:tr w:rsidR="00CB2748" w:rsidTr="00725465"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CB2748" w:rsidRPr="000D013C" w:rsidRDefault="00CB2748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S4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CB2748" w:rsidRPr="00DC668A" w:rsidRDefault="00CB2748" w:rsidP="00376512">
            <w:pPr>
              <w:jc w:val="center"/>
            </w:pPr>
            <w:r w:rsidRPr="00DC668A">
              <w:t>6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CB2748" w:rsidRPr="00A6109D" w:rsidRDefault="00CB2748" w:rsidP="00376512">
            <w:pPr>
              <w:jc w:val="center"/>
            </w:pPr>
            <w:r w:rsidRPr="00A6109D">
              <w:t>3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CB2748" w:rsidRPr="001571E9" w:rsidRDefault="00CB2748" w:rsidP="00376512">
            <w:pPr>
              <w:jc w:val="center"/>
            </w:pPr>
            <w:r w:rsidRPr="001571E9">
              <w:t>5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CB2748" w:rsidRPr="0007304D" w:rsidRDefault="00CB2748" w:rsidP="00376512">
            <w:pPr>
              <w:jc w:val="center"/>
            </w:pPr>
            <w:r w:rsidRPr="0007304D">
              <w:t>2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900B6D" w:rsidRDefault="00CB2748" w:rsidP="00376512">
            <w:pPr>
              <w:jc w:val="center"/>
            </w:pPr>
            <w:r w:rsidRPr="00900B6D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391D53" w:rsidRDefault="00CB2748" w:rsidP="00376512">
            <w:pPr>
              <w:jc w:val="center"/>
            </w:pPr>
            <w:r w:rsidRPr="00391D53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9D4661" w:rsidRDefault="00CB2748" w:rsidP="00376512">
            <w:pPr>
              <w:jc w:val="center"/>
            </w:pPr>
            <w:r w:rsidRPr="009D4661">
              <w:t>5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68530C" w:rsidRDefault="00CB2748" w:rsidP="00376512">
            <w:pPr>
              <w:jc w:val="center"/>
            </w:pPr>
            <w:r w:rsidRPr="0068530C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A906E1" w:rsidRDefault="00CB2748" w:rsidP="00376512">
            <w:pPr>
              <w:jc w:val="center"/>
            </w:pPr>
            <w:r w:rsidRPr="00A906E1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827243" w:rsidRDefault="00CB2748" w:rsidP="00376512">
            <w:pPr>
              <w:jc w:val="center"/>
            </w:pPr>
            <w:r w:rsidRPr="00827243">
              <w:t>3</w:t>
            </w:r>
          </w:p>
        </w:tc>
      </w:tr>
      <w:tr w:rsidR="00CB2748" w:rsidTr="00725465"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CB2748" w:rsidRPr="000D013C" w:rsidRDefault="00CB2748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S5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CB2748" w:rsidRPr="00DC668A" w:rsidRDefault="00CB2748" w:rsidP="00376512">
            <w:pPr>
              <w:jc w:val="center"/>
            </w:pPr>
            <w:r w:rsidRPr="00DC668A">
              <w:t>4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CB2748" w:rsidRPr="00A6109D" w:rsidRDefault="00CB2748" w:rsidP="00376512">
            <w:pPr>
              <w:jc w:val="center"/>
            </w:pPr>
            <w:r w:rsidRPr="00A6109D">
              <w:t>3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CB2748" w:rsidRPr="001571E9" w:rsidRDefault="00CB2748" w:rsidP="00376512">
            <w:pPr>
              <w:jc w:val="center"/>
            </w:pPr>
            <w:r w:rsidRPr="001571E9">
              <w:t>6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CB2748" w:rsidRPr="0007304D" w:rsidRDefault="00CB2748" w:rsidP="00376512">
            <w:pPr>
              <w:jc w:val="center"/>
            </w:pPr>
            <w:r w:rsidRPr="0007304D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900B6D" w:rsidRDefault="00CB2748" w:rsidP="00376512">
            <w:pPr>
              <w:jc w:val="center"/>
            </w:pPr>
            <w:r w:rsidRPr="00900B6D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391D53" w:rsidRDefault="00CB2748" w:rsidP="00376512">
            <w:pPr>
              <w:jc w:val="center"/>
            </w:pPr>
            <w:r w:rsidRPr="00391D53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9D4661" w:rsidRDefault="00CB2748" w:rsidP="00376512">
            <w:pPr>
              <w:jc w:val="center"/>
            </w:pPr>
            <w:r w:rsidRPr="009D4661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68530C" w:rsidRDefault="00CB2748" w:rsidP="00376512">
            <w:pPr>
              <w:jc w:val="center"/>
            </w:pPr>
            <w:r w:rsidRPr="0068530C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A906E1" w:rsidRDefault="00CB2748" w:rsidP="00376512">
            <w:pPr>
              <w:jc w:val="center"/>
            </w:pPr>
            <w:r w:rsidRPr="00A906E1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827243" w:rsidRDefault="00CB2748" w:rsidP="00376512">
            <w:pPr>
              <w:jc w:val="center"/>
            </w:pPr>
            <w:r w:rsidRPr="00827243">
              <w:t>4</w:t>
            </w:r>
          </w:p>
        </w:tc>
      </w:tr>
      <w:tr w:rsidR="00CB2748" w:rsidTr="00725465"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CB2748" w:rsidRPr="000D013C" w:rsidRDefault="00CB2748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S6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CB2748" w:rsidRPr="00DC668A" w:rsidRDefault="00CB2748" w:rsidP="00376512">
            <w:pPr>
              <w:jc w:val="center"/>
            </w:pPr>
            <w:r w:rsidRPr="00DC668A">
              <w:t>4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CB2748" w:rsidRPr="00A6109D" w:rsidRDefault="00CB2748" w:rsidP="00376512">
            <w:pPr>
              <w:jc w:val="center"/>
            </w:pPr>
            <w:r w:rsidRPr="00A6109D">
              <w:t>4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CB2748" w:rsidRPr="001571E9" w:rsidRDefault="00CB2748" w:rsidP="00376512">
            <w:pPr>
              <w:jc w:val="center"/>
            </w:pPr>
            <w:r w:rsidRPr="001571E9">
              <w:t>4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CB2748" w:rsidRPr="0007304D" w:rsidRDefault="00CB2748" w:rsidP="00376512">
            <w:pPr>
              <w:jc w:val="center"/>
            </w:pPr>
            <w:r w:rsidRPr="0007304D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900B6D" w:rsidRDefault="00CB2748" w:rsidP="00376512">
            <w:pPr>
              <w:jc w:val="center"/>
            </w:pPr>
            <w:r w:rsidRPr="00900B6D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391D53" w:rsidRDefault="00CB2748" w:rsidP="00376512">
            <w:pPr>
              <w:jc w:val="center"/>
            </w:pPr>
            <w:r w:rsidRPr="00391D53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9D4661" w:rsidRDefault="00CB2748" w:rsidP="00376512">
            <w:pPr>
              <w:jc w:val="center"/>
            </w:pPr>
            <w:r w:rsidRPr="009D4661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68530C" w:rsidRDefault="00CB2748" w:rsidP="00376512">
            <w:pPr>
              <w:jc w:val="center"/>
            </w:pPr>
            <w:r w:rsidRPr="0068530C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A906E1" w:rsidRDefault="00CB2748" w:rsidP="00376512">
            <w:pPr>
              <w:jc w:val="center"/>
            </w:pPr>
            <w:r w:rsidRPr="00A906E1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827243" w:rsidRDefault="00CB2748" w:rsidP="00376512">
            <w:pPr>
              <w:jc w:val="center"/>
            </w:pPr>
            <w:r w:rsidRPr="00827243">
              <w:t>4</w:t>
            </w:r>
          </w:p>
        </w:tc>
      </w:tr>
      <w:tr w:rsidR="00CB2748" w:rsidTr="00725465"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CB2748" w:rsidRPr="000D013C" w:rsidRDefault="00CB2748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S7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CB2748" w:rsidRPr="00DC668A" w:rsidRDefault="00CB2748" w:rsidP="00376512">
            <w:pPr>
              <w:jc w:val="center"/>
            </w:pPr>
            <w:r w:rsidRPr="00DC668A">
              <w:t>6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CB2748" w:rsidRPr="00A6109D" w:rsidRDefault="00CB2748" w:rsidP="00376512">
            <w:pPr>
              <w:jc w:val="center"/>
            </w:pPr>
            <w:r w:rsidRPr="00A6109D">
              <w:t>3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CB2748" w:rsidRPr="001571E9" w:rsidRDefault="00CB2748" w:rsidP="00376512">
            <w:pPr>
              <w:jc w:val="center"/>
            </w:pPr>
            <w:r w:rsidRPr="001571E9">
              <w:t>2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CB2748" w:rsidRPr="0007304D" w:rsidRDefault="00CB2748" w:rsidP="00376512">
            <w:pPr>
              <w:jc w:val="center"/>
            </w:pPr>
            <w:r w:rsidRPr="0007304D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900B6D" w:rsidRDefault="00CB2748" w:rsidP="00376512">
            <w:pPr>
              <w:jc w:val="center"/>
            </w:pPr>
            <w:r w:rsidRPr="00900B6D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391D53" w:rsidRDefault="00CB2748" w:rsidP="00376512">
            <w:pPr>
              <w:jc w:val="center"/>
            </w:pPr>
            <w:r w:rsidRPr="00391D53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9D4661" w:rsidRDefault="00CB2748" w:rsidP="00376512">
            <w:pPr>
              <w:jc w:val="center"/>
            </w:pPr>
            <w:r w:rsidRPr="009D4661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68530C" w:rsidRDefault="00CB2748" w:rsidP="00376512">
            <w:pPr>
              <w:jc w:val="center"/>
            </w:pPr>
            <w:r w:rsidRPr="0068530C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A906E1" w:rsidRDefault="00CB2748" w:rsidP="00376512">
            <w:pPr>
              <w:jc w:val="center"/>
            </w:pPr>
            <w:r w:rsidRPr="00A906E1">
              <w:t>5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827243" w:rsidRDefault="00CB2748" w:rsidP="00376512">
            <w:pPr>
              <w:jc w:val="center"/>
            </w:pPr>
            <w:r w:rsidRPr="00827243">
              <w:t>5</w:t>
            </w:r>
          </w:p>
        </w:tc>
      </w:tr>
      <w:tr w:rsidR="00CB2748" w:rsidTr="00725465"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CB2748" w:rsidRPr="000D013C" w:rsidRDefault="00CB2748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S8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CB2748" w:rsidRPr="00DC668A" w:rsidRDefault="00CB2748" w:rsidP="00376512">
            <w:pPr>
              <w:jc w:val="center"/>
            </w:pPr>
            <w:r w:rsidRPr="00DC668A">
              <w:t>3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CB2748" w:rsidRPr="00A6109D" w:rsidRDefault="00CB2748" w:rsidP="00376512">
            <w:pPr>
              <w:jc w:val="center"/>
            </w:pPr>
            <w:r w:rsidRPr="00A6109D">
              <w:t>3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CB2748" w:rsidRPr="001571E9" w:rsidRDefault="00CB2748" w:rsidP="00376512">
            <w:pPr>
              <w:jc w:val="center"/>
            </w:pPr>
            <w:r w:rsidRPr="001571E9">
              <w:t>4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CB2748" w:rsidRPr="0007304D" w:rsidRDefault="00CB2748" w:rsidP="00376512">
            <w:pPr>
              <w:jc w:val="center"/>
            </w:pPr>
            <w:r w:rsidRPr="0007304D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900B6D" w:rsidRDefault="00CB2748" w:rsidP="00376512">
            <w:pPr>
              <w:jc w:val="center"/>
            </w:pPr>
            <w:r w:rsidRPr="00900B6D">
              <w:t>6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391D53" w:rsidRDefault="00CB2748" w:rsidP="00376512">
            <w:pPr>
              <w:jc w:val="center"/>
            </w:pPr>
            <w:r w:rsidRPr="00391D53">
              <w:t>6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9D4661" w:rsidRDefault="00CB2748" w:rsidP="00376512">
            <w:pPr>
              <w:jc w:val="center"/>
            </w:pPr>
            <w:r w:rsidRPr="009D4661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68530C" w:rsidRDefault="00CB2748" w:rsidP="00376512">
            <w:pPr>
              <w:jc w:val="center"/>
            </w:pPr>
            <w:r w:rsidRPr="0068530C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A906E1" w:rsidRDefault="00CB2748" w:rsidP="00376512">
            <w:pPr>
              <w:jc w:val="center"/>
            </w:pPr>
            <w:r w:rsidRPr="00A906E1">
              <w:t>5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827243" w:rsidRDefault="00CB2748" w:rsidP="00376512">
            <w:pPr>
              <w:jc w:val="center"/>
            </w:pPr>
            <w:r w:rsidRPr="00827243">
              <w:t>4</w:t>
            </w:r>
          </w:p>
        </w:tc>
      </w:tr>
      <w:tr w:rsidR="00CB2748" w:rsidTr="00725465"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CB2748" w:rsidRPr="000D013C" w:rsidRDefault="00CB2748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S9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CB2748" w:rsidRPr="00DC668A" w:rsidRDefault="00CB2748" w:rsidP="00376512">
            <w:pPr>
              <w:jc w:val="center"/>
            </w:pPr>
            <w:r w:rsidRPr="00DC668A">
              <w:t>4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CB2748" w:rsidRPr="00A6109D" w:rsidRDefault="00CB2748" w:rsidP="00376512">
            <w:pPr>
              <w:jc w:val="center"/>
            </w:pPr>
            <w:r w:rsidRPr="00A6109D">
              <w:t>4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CB2748" w:rsidRPr="001571E9" w:rsidRDefault="00CB2748" w:rsidP="00376512">
            <w:pPr>
              <w:jc w:val="center"/>
            </w:pPr>
            <w:r w:rsidRPr="001571E9">
              <w:t>4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CB2748" w:rsidRPr="0007304D" w:rsidRDefault="00CB2748" w:rsidP="00376512">
            <w:pPr>
              <w:jc w:val="center"/>
            </w:pPr>
            <w:r w:rsidRPr="0007304D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900B6D" w:rsidRDefault="00CB2748" w:rsidP="00376512">
            <w:pPr>
              <w:jc w:val="center"/>
            </w:pPr>
            <w:r w:rsidRPr="00900B6D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391D53" w:rsidRDefault="00CB2748" w:rsidP="00376512">
            <w:pPr>
              <w:jc w:val="center"/>
            </w:pPr>
            <w:r w:rsidRPr="00391D53">
              <w:t>5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9D4661" w:rsidRDefault="00CB2748" w:rsidP="00376512">
            <w:pPr>
              <w:jc w:val="center"/>
            </w:pPr>
            <w:r w:rsidRPr="009D4661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68530C" w:rsidRDefault="00CB2748" w:rsidP="00376512">
            <w:pPr>
              <w:jc w:val="center"/>
            </w:pPr>
            <w:r w:rsidRPr="0068530C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A906E1" w:rsidRDefault="00CB2748" w:rsidP="00376512">
            <w:pPr>
              <w:jc w:val="center"/>
            </w:pPr>
            <w:r w:rsidRPr="00A906E1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827243" w:rsidRDefault="00CB2748" w:rsidP="00376512">
            <w:pPr>
              <w:jc w:val="center"/>
            </w:pPr>
            <w:r w:rsidRPr="00827243">
              <w:t>4</w:t>
            </w:r>
          </w:p>
        </w:tc>
      </w:tr>
      <w:tr w:rsidR="00CB2748" w:rsidTr="00725465"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CB2748" w:rsidRPr="000D013C" w:rsidRDefault="00CB2748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S10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CB2748" w:rsidRPr="00DC668A" w:rsidRDefault="00CB2748" w:rsidP="00376512">
            <w:pPr>
              <w:jc w:val="center"/>
            </w:pPr>
            <w:r w:rsidRPr="00DC668A">
              <w:t>4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CB2748" w:rsidRPr="00A6109D" w:rsidRDefault="00CB2748" w:rsidP="00376512">
            <w:pPr>
              <w:jc w:val="center"/>
            </w:pPr>
            <w:r w:rsidRPr="00A6109D">
              <w:t>3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CB2748" w:rsidRPr="001571E9" w:rsidRDefault="00CB2748" w:rsidP="00376512">
            <w:pPr>
              <w:jc w:val="center"/>
            </w:pPr>
            <w:r w:rsidRPr="001571E9">
              <w:t>4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CB2748" w:rsidRPr="0007304D" w:rsidRDefault="00CB2748" w:rsidP="00376512">
            <w:pPr>
              <w:jc w:val="center"/>
            </w:pPr>
            <w:r w:rsidRPr="0007304D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900B6D" w:rsidRDefault="00CB2748" w:rsidP="00376512">
            <w:pPr>
              <w:jc w:val="center"/>
            </w:pPr>
            <w:r w:rsidRPr="00900B6D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391D53" w:rsidRDefault="00CB2748" w:rsidP="00376512">
            <w:pPr>
              <w:jc w:val="center"/>
            </w:pPr>
            <w:r w:rsidRPr="00391D53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9D4661" w:rsidRDefault="00CB2748" w:rsidP="00376512">
            <w:pPr>
              <w:jc w:val="center"/>
            </w:pPr>
            <w:r w:rsidRPr="009D4661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68530C" w:rsidRDefault="00CB2748" w:rsidP="00376512">
            <w:pPr>
              <w:jc w:val="center"/>
            </w:pPr>
            <w:r w:rsidRPr="0068530C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A906E1" w:rsidRDefault="00CB2748" w:rsidP="00376512">
            <w:pPr>
              <w:jc w:val="center"/>
            </w:pPr>
            <w:r w:rsidRPr="00A906E1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827243" w:rsidRDefault="00CB2748" w:rsidP="00376512">
            <w:pPr>
              <w:jc w:val="center"/>
            </w:pPr>
            <w:r w:rsidRPr="00827243">
              <w:t>3</w:t>
            </w:r>
          </w:p>
        </w:tc>
      </w:tr>
      <w:tr w:rsidR="00CB2748" w:rsidTr="00725465"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CB2748" w:rsidRPr="000D013C" w:rsidRDefault="00CB2748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S11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CB2748" w:rsidRPr="00DC668A" w:rsidRDefault="00CB2748" w:rsidP="00376512">
            <w:pPr>
              <w:jc w:val="center"/>
            </w:pPr>
            <w:r w:rsidRPr="00DC668A">
              <w:t>5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CB2748" w:rsidRPr="00A6109D" w:rsidRDefault="00CB2748" w:rsidP="00376512">
            <w:pPr>
              <w:jc w:val="center"/>
            </w:pPr>
            <w:r w:rsidRPr="00A6109D">
              <w:t>2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CB2748" w:rsidRPr="001571E9" w:rsidRDefault="00CB2748" w:rsidP="00376512">
            <w:pPr>
              <w:jc w:val="center"/>
            </w:pPr>
            <w:r w:rsidRPr="001571E9">
              <w:t>5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CB2748" w:rsidRPr="0007304D" w:rsidRDefault="00CB2748" w:rsidP="00376512">
            <w:pPr>
              <w:jc w:val="center"/>
            </w:pPr>
            <w:r w:rsidRPr="0007304D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900B6D" w:rsidRDefault="00CB2748" w:rsidP="00376512">
            <w:pPr>
              <w:jc w:val="center"/>
            </w:pPr>
            <w:r w:rsidRPr="00900B6D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391D53" w:rsidRDefault="00CB2748" w:rsidP="00376512">
            <w:pPr>
              <w:jc w:val="center"/>
            </w:pPr>
            <w:r w:rsidRPr="00391D53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9D4661" w:rsidRDefault="00CB2748" w:rsidP="00376512">
            <w:pPr>
              <w:jc w:val="center"/>
            </w:pPr>
            <w:r w:rsidRPr="009D4661">
              <w:t>5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68530C" w:rsidRDefault="00CB2748" w:rsidP="00376512">
            <w:pPr>
              <w:jc w:val="center"/>
            </w:pPr>
            <w:r w:rsidRPr="0068530C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A906E1" w:rsidRDefault="00CB2748" w:rsidP="00376512">
            <w:pPr>
              <w:jc w:val="center"/>
            </w:pPr>
            <w:r w:rsidRPr="00A906E1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827243" w:rsidRDefault="00CB2748" w:rsidP="00376512">
            <w:pPr>
              <w:jc w:val="center"/>
            </w:pPr>
            <w:r w:rsidRPr="00827243">
              <w:t>4</w:t>
            </w:r>
          </w:p>
        </w:tc>
      </w:tr>
      <w:tr w:rsidR="00CB2748" w:rsidTr="00725465"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CB2748" w:rsidRPr="000D013C" w:rsidRDefault="00CB2748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S12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CB2748" w:rsidRPr="00DC668A" w:rsidRDefault="00CB2748" w:rsidP="00376512">
            <w:pPr>
              <w:jc w:val="center"/>
            </w:pPr>
            <w:r w:rsidRPr="00DC668A">
              <w:t>4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CB2748" w:rsidRPr="00A6109D" w:rsidRDefault="00CB2748" w:rsidP="00376512">
            <w:pPr>
              <w:jc w:val="center"/>
            </w:pPr>
            <w:r w:rsidRPr="00A6109D">
              <w:t>4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CB2748" w:rsidRPr="001571E9" w:rsidRDefault="00CB2748" w:rsidP="00376512">
            <w:pPr>
              <w:jc w:val="center"/>
            </w:pPr>
            <w:r w:rsidRPr="001571E9">
              <w:t>3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CB2748" w:rsidRPr="0007304D" w:rsidRDefault="00CB2748" w:rsidP="00376512">
            <w:pPr>
              <w:jc w:val="center"/>
            </w:pPr>
            <w:r w:rsidRPr="0007304D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900B6D" w:rsidRDefault="00CB2748" w:rsidP="00376512">
            <w:pPr>
              <w:jc w:val="center"/>
            </w:pPr>
            <w:r w:rsidRPr="00900B6D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391D53" w:rsidRDefault="00CB2748" w:rsidP="00376512">
            <w:pPr>
              <w:jc w:val="center"/>
            </w:pPr>
            <w:r w:rsidRPr="00391D53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9D4661" w:rsidRDefault="00CB2748" w:rsidP="00376512">
            <w:pPr>
              <w:jc w:val="center"/>
            </w:pPr>
            <w:r w:rsidRPr="009D4661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68530C" w:rsidRDefault="00CB2748" w:rsidP="00376512">
            <w:pPr>
              <w:jc w:val="center"/>
            </w:pPr>
            <w:r w:rsidRPr="0068530C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A906E1" w:rsidRDefault="00CB2748" w:rsidP="00376512">
            <w:pPr>
              <w:jc w:val="center"/>
            </w:pPr>
            <w:r w:rsidRPr="00A906E1">
              <w:t>5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827243" w:rsidRDefault="00CB2748" w:rsidP="00376512">
            <w:pPr>
              <w:jc w:val="center"/>
            </w:pPr>
            <w:r w:rsidRPr="00827243">
              <w:t>5</w:t>
            </w:r>
          </w:p>
        </w:tc>
      </w:tr>
      <w:tr w:rsidR="00CB2748" w:rsidTr="00725465"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CB2748" w:rsidRPr="000D013C" w:rsidRDefault="00CB2748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S13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CB2748" w:rsidRPr="00DC668A" w:rsidRDefault="00CB2748" w:rsidP="00376512">
            <w:pPr>
              <w:jc w:val="center"/>
            </w:pPr>
            <w:r w:rsidRPr="00DC668A">
              <w:t>5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CB2748" w:rsidRPr="00A6109D" w:rsidRDefault="00CB2748" w:rsidP="00376512">
            <w:pPr>
              <w:jc w:val="center"/>
            </w:pPr>
            <w:r w:rsidRPr="00A6109D">
              <w:t>4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CB2748" w:rsidRPr="001571E9" w:rsidRDefault="00CB2748" w:rsidP="00376512">
            <w:pPr>
              <w:jc w:val="center"/>
            </w:pPr>
            <w:r w:rsidRPr="001571E9">
              <w:t>3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CB2748" w:rsidRPr="0007304D" w:rsidRDefault="00CB2748" w:rsidP="00376512">
            <w:pPr>
              <w:jc w:val="center"/>
            </w:pPr>
            <w:r w:rsidRPr="0007304D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900B6D" w:rsidRDefault="00CB2748" w:rsidP="00376512">
            <w:pPr>
              <w:jc w:val="center"/>
            </w:pPr>
            <w:r w:rsidRPr="00900B6D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391D53" w:rsidRDefault="00CB2748" w:rsidP="00376512">
            <w:pPr>
              <w:jc w:val="center"/>
            </w:pPr>
            <w:r w:rsidRPr="00391D53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9D4661" w:rsidRDefault="00CB2748" w:rsidP="00376512">
            <w:pPr>
              <w:jc w:val="center"/>
            </w:pPr>
            <w:r w:rsidRPr="009D4661">
              <w:t>5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68530C" w:rsidRDefault="00CB2748" w:rsidP="00376512">
            <w:pPr>
              <w:jc w:val="center"/>
            </w:pPr>
            <w:r w:rsidRPr="0068530C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A906E1" w:rsidRDefault="00CB2748" w:rsidP="00376512">
            <w:pPr>
              <w:jc w:val="center"/>
            </w:pPr>
            <w:r w:rsidRPr="00A906E1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827243" w:rsidRDefault="00CB2748" w:rsidP="00376512">
            <w:pPr>
              <w:jc w:val="center"/>
            </w:pPr>
            <w:r w:rsidRPr="00827243">
              <w:t>5</w:t>
            </w:r>
          </w:p>
        </w:tc>
      </w:tr>
      <w:tr w:rsidR="00CB2748" w:rsidTr="00725465"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CB2748" w:rsidRPr="000D013C" w:rsidRDefault="00CB2748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S14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CB2748" w:rsidRPr="00DC668A" w:rsidRDefault="00CB2748" w:rsidP="00376512">
            <w:pPr>
              <w:jc w:val="center"/>
            </w:pPr>
            <w:r w:rsidRPr="00DC668A">
              <w:t>3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CB2748" w:rsidRPr="00A6109D" w:rsidRDefault="00CB2748" w:rsidP="00376512">
            <w:pPr>
              <w:jc w:val="center"/>
            </w:pPr>
            <w:r w:rsidRPr="00A6109D">
              <w:t>2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CB2748" w:rsidRPr="001571E9" w:rsidRDefault="00CB2748" w:rsidP="00376512">
            <w:pPr>
              <w:jc w:val="center"/>
            </w:pPr>
            <w:r w:rsidRPr="001571E9">
              <w:t>6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CB2748" w:rsidRPr="0007304D" w:rsidRDefault="00CB2748" w:rsidP="00376512">
            <w:pPr>
              <w:jc w:val="center"/>
            </w:pPr>
            <w:r w:rsidRPr="0007304D">
              <w:t>2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900B6D" w:rsidRDefault="00CB2748" w:rsidP="00376512">
            <w:pPr>
              <w:jc w:val="center"/>
            </w:pPr>
            <w:r w:rsidRPr="00900B6D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391D53" w:rsidRDefault="00CB2748" w:rsidP="00376512">
            <w:pPr>
              <w:jc w:val="center"/>
            </w:pPr>
            <w:r w:rsidRPr="00391D53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9D4661" w:rsidRDefault="00CB2748" w:rsidP="00376512">
            <w:pPr>
              <w:jc w:val="center"/>
            </w:pPr>
            <w:r w:rsidRPr="009D4661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68530C" w:rsidRDefault="00CB2748" w:rsidP="00376512">
            <w:pPr>
              <w:jc w:val="center"/>
            </w:pPr>
            <w:r w:rsidRPr="0068530C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A906E1" w:rsidRDefault="00CB2748" w:rsidP="00376512">
            <w:pPr>
              <w:jc w:val="center"/>
            </w:pPr>
            <w:r w:rsidRPr="00A906E1">
              <w:t>5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827243" w:rsidRDefault="00CB2748" w:rsidP="00376512">
            <w:pPr>
              <w:jc w:val="center"/>
            </w:pPr>
            <w:r w:rsidRPr="00827243">
              <w:t>4</w:t>
            </w:r>
          </w:p>
        </w:tc>
      </w:tr>
      <w:tr w:rsidR="00CB2748" w:rsidTr="00725465"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CB2748" w:rsidRPr="000D013C" w:rsidRDefault="00CB2748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S15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CB2748" w:rsidRPr="00DC668A" w:rsidRDefault="00CB2748" w:rsidP="00376512">
            <w:pPr>
              <w:jc w:val="center"/>
            </w:pPr>
            <w:r w:rsidRPr="00DC668A">
              <w:t>4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CB2748" w:rsidRPr="00A6109D" w:rsidRDefault="00CB2748" w:rsidP="00376512">
            <w:pPr>
              <w:jc w:val="center"/>
            </w:pPr>
            <w:r w:rsidRPr="00A6109D">
              <w:t>4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CB2748" w:rsidRPr="001571E9" w:rsidRDefault="00CB2748" w:rsidP="00376512">
            <w:pPr>
              <w:jc w:val="center"/>
            </w:pPr>
            <w:r w:rsidRPr="001571E9">
              <w:t>4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CB2748" w:rsidRPr="0007304D" w:rsidRDefault="00CB2748" w:rsidP="00376512">
            <w:pPr>
              <w:jc w:val="center"/>
            </w:pPr>
            <w:r w:rsidRPr="0007304D">
              <w:t>5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900B6D" w:rsidRDefault="00CB2748" w:rsidP="00376512">
            <w:pPr>
              <w:jc w:val="center"/>
            </w:pPr>
            <w:r w:rsidRPr="00900B6D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391D53" w:rsidRDefault="00CB2748" w:rsidP="00376512">
            <w:pPr>
              <w:jc w:val="center"/>
            </w:pPr>
            <w:r w:rsidRPr="00391D53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9D4661" w:rsidRDefault="00CB2748" w:rsidP="00376512">
            <w:pPr>
              <w:jc w:val="center"/>
            </w:pPr>
            <w:r w:rsidRPr="009D4661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68530C" w:rsidRDefault="00CB2748" w:rsidP="00376512">
            <w:pPr>
              <w:jc w:val="center"/>
            </w:pPr>
            <w:r w:rsidRPr="0068530C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A906E1" w:rsidRDefault="00CB2748" w:rsidP="00376512">
            <w:pPr>
              <w:jc w:val="center"/>
            </w:pPr>
            <w:r w:rsidRPr="00A906E1">
              <w:t>5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827243" w:rsidRDefault="00CB2748" w:rsidP="00376512">
            <w:pPr>
              <w:jc w:val="center"/>
            </w:pPr>
            <w:r w:rsidRPr="00827243">
              <w:t>4</w:t>
            </w:r>
          </w:p>
        </w:tc>
      </w:tr>
      <w:tr w:rsidR="00CB2748" w:rsidTr="00725465"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CB2748" w:rsidRPr="000D013C" w:rsidRDefault="00CB2748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S16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CB2748" w:rsidRPr="00DC668A" w:rsidRDefault="00CB2748" w:rsidP="00376512">
            <w:pPr>
              <w:jc w:val="center"/>
            </w:pPr>
            <w:r w:rsidRPr="00DC668A">
              <w:t>4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CB2748" w:rsidRPr="00A6109D" w:rsidRDefault="00CB2748" w:rsidP="00376512">
            <w:pPr>
              <w:jc w:val="center"/>
            </w:pPr>
            <w:r w:rsidRPr="00A6109D">
              <w:t>5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CB2748" w:rsidRPr="001571E9" w:rsidRDefault="00CB2748" w:rsidP="00376512">
            <w:pPr>
              <w:jc w:val="center"/>
            </w:pPr>
            <w:r w:rsidRPr="001571E9">
              <w:t>4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CB2748" w:rsidRPr="0007304D" w:rsidRDefault="00CB2748" w:rsidP="00376512">
            <w:pPr>
              <w:jc w:val="center"/>
            </w:pPr>
            <w:r w:rsidRPr="0007304D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900B6D" w:rsidRDefault="00CB2748" w:rsidP="00376512">
            <w:pPr>
              <w:jc w:val="center"/>
            </w:pPr>
            <w:r w:rsidRPr="00900B6D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391D53" w:rsidRDefault="00CB2748" w:rsidP="00376512">
            <w:pPr>
              <w:jc w:val="center"/>
            </w:pPr>
            <w:r w:rsidRPr="00391D53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9D4661" w:rsidRDefault="00CB2748" w:rsidP="00376512">
            <w:pPr>
              <w:jc w:val="center"/>
            </w:pPr>
            <w:r w:rsidRPr="009D4661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68530C" w:rsidRDefault="00CB2748" w:rsidP="00376512">
            <w:pPr>
              <w:jc w:val="center"/>
            </w:pPr>
            <w:r w:rsidRPr="0068530C">
              <w:t>5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A906E1" w:rsidRDefault="00CB2748" w:rsidP="00376512">
            <w:pPr>
              <w:jc w:val="center"/>
            </w:pPr>
            <w:r w:rsidRPr="00A906E1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827243" w:rsidRDefault="00CB2748" w:rsidP="00376512">
            <w:pPr>
              <w:jc w:val="center"/>
            </w:pPr>
            <w:r w:rsidRPr="00827243">
              <w:t>3</w:t>
            </w:r>
          </w:p>
        </w:tc>
      </w:tr>
      <w:tr w:rsidR="00CB2748" w:rsidTr="00725465"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CB2748" w:rsidRPr="000D013C" w:rsidRDefault="00CB2748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S17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CB2748" w:rsidRPr="00DC668A" w:rsidRDefault="00CB2748" w:rsidP="00376512">
            <w:pPr>
              <w:jc w:val="center"/>
            </w:pPr>
            <w:r w:rsidRPr="00DC668A">
              <w:t>5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CB2748" w:rsidRPr="00A6109D" w:rsidRDefault="00CB2748" w:rsidP="00376512">
            <w:pPr>
              <w:jc w:val="center"/>
            </w:pPr>
            <w:r w:rsidRPr="00A6109D">
              <w:t>4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CB2748" w:rsidRPr="001571E9" w:rsidRDefault="00CB2748" w:rsidP="00376512">
            <w:pPr>
              <w:jc w:val="center"/>
            </w:pPr>
            <w:r w:rsidRPr="001571E9">
              <w:t>4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CB2748" w:rsidRPr="0007304D" w:rsidRDefault="00CB2748" w:rsidP="00376512">
            <w:pPr>
              <w:jc w:val="center"/>
            </w:pPr>
            <w:r w:rsidRPr="0007304D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900B6D" w:rsidRDefault="00CB2748" w:rsidP="00376512">
            <w:pPr>
              <w:jc w:val="center"/>
            </w:pPr>
            <w:r w:rsidRPr="00900B6D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391D53" w:rsidRDefault="00CB2748" w:rsidP="00376512">
            <w:pPr>
              <w:jc w:val="center"/>
            </w:pPr>
            <w:r w:rsidRPr="00391D53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9D4661" w:rsidRDefault="00CB2748" w:rsidP="00376512">
            <w:pPr>
              <w:jc w:val="center"/>
            </w:pPr>
            <w:r w:rsidRPr="009D4661">
              <w:t>6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68530C" w:rsidRDefault="00CB2748" w:rsidP="00376512">
            <w:pPr>
              <w:jc w:val="center"/>
            </w:pPr>
            <w:r w:rsidRPr="0068530C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A906E1" w:rsidRDefault="00CB2748" w:rsidP="00376512">
            <w:pPr>
              <w:jc w:val="center"/>
            </w:pPr>
            <w:r w:rsidRPr="00A906E1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827243" w:rsidRDefault="00CB2748" w:rsidP="00376512">
            <w:pPr>
              <w:jc w:val="center"/>
            </w:pPr>
            <w:r w:rsidRPr="00827243">
              <w:t>5</w:t>
            </w:r>
          </w:p>
        </w:tc>
      </w:tr>
      <w:tr w:rsidR="00CB2748" w:rsidTr="00725465"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CB2748" w:rsidRPr="000D013C" w:rsidRDefault="00CB2748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S18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CB2748" w:rsidRPr="00DC668A" w:rsidRDefault="00CB2748" w:rsidP="00376512">
            <w:pPr>
              <w:jc w:val="center"/>
            </w:pPr>
            <w:r w:rsidRPr="00DC668A">
              <w:t>3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CB2748" w:rsidRPr="00A6109D" w:rsidRDefault="00CB2748" w:rsidP="00376512">
            <w:pPr>
              <w:jc w:val="center"/>
            </w:pPr>
            <w:r w:rsidRPr="00A6109D">
              <w:t>4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CB2748" w:rsidRPr="001571E9" w:rsidRDefault="00CB2748" w:rsidP="00376512">
            <w:pPr>
              <w:jc w:val="center"/>
            </w:pPr>
            <w:r w:rsidRPr="001571E9">
              <w:t>3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CB2748" w:rsidRPr="0007304D" w:rsidRDefault="00CB2748" w:rsidP="00376512">
            <w:pPr>
              <w:jc w:val="center"/>
            </w:pPr>
            <w:r w:rsidRPr="0007304D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900B6D" w:rsidRDefault="00CB2748" w:rsidP="00376512">
            <w:pPr>
              <w:jc w:val="center"/>
            </w:pPr>
            <w:r w:rsidRPr="00900B6D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391D53" w:rsidRDefault="00CB2748" w:rsidP="00376512">
            <w:pPr>
              <w:jc w:val="center"/>
            </w:pPr>
            <w:r w:rsidRPr="00391D53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9D4661" w:rsidRDefault="00CB2748" w:rsidP="00376512">
            <w:pPr>
              <w:jc w:val="center"/>
            </w:pPr>
            <w:r w:rsidRPr="009D4661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68530C" w:rsidRDefault="00CB2748" w:rsidP="00376512">
            <w:pPr>
              <w:jc w:val="center"/>
            </w:pPr>
            <w:r w:rsidRPr="0068530C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A906E1" w:rsidRDefault="00CB2748" w:rsidP="00376512">
            <w:pPr>
              <w:jc w:val="center"/>
            </w:pPr>
            <w:r w:rsidRPr="00A906E1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827243" w:rsidRDefault="00CB2748" w:rsidP="00376512">
            <w:pPr>
              <w:jc w:val="center"/>
            </w:pPr>
            <w:r w:rsidRPr="00827243">
              <w:t>4</w:t>
            </w:r>
          </w:p>
        </w:tc>
      </w:tr>
      <w:tr w:rsidR="00CB2748" w:rsidTr="00725465"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CB2748" w:rsidRPr="000D013C" w:rsidRDefault="00CB2748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S19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CB2748" w:rsidRPr="00DC668A" w:rsidRDefault="00CB2748" w:rsidP="00376512">
            <w:pPr>
              <w:jc w:val="center"/>
            </w:pPr>
            <w:r w:rsidRPr="00DC668A">
              <w:t>4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CB2748" w:rsidRPr="00A6109D" w:rsidRDefault="00CB2748" w:rsidP="00376512">
            <w:pPr>
              <w:jc w:val="center"/>
            </w:pPr>
            <w:r w:rsidRPr="00A6109D">
              <w:t>4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CB2748" w:rsidRPr="001571E9" w:rsidRDefault="00CB2748" w:rsidP="00376512">
            <w:pPr>
              <w:jc w:val="center"/>
            </w:pPr>
            <w:r w:rsidRPr="001571E9">
              <w:t>3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CB2748" w:rsidRPr="0007304D" w:rsidRDefault="00CB2748" w:rsidP="00376512">
            <w:pPr>
              <w:jc w:val="center"/>
            </w:pPr>
            <w:r w:rsidRPr="0007304D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900B6D" w:rsidRDefault="00CB2748" w:rsidP="00376512">
            <w:pPr>
              <w:jc w:val="center"/>
            </w:pPr>
            <w:r w:rsidRPr="00900B6D">
              <w:t>2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391D53" w:rsidRDefault="00CB2748" w:rsidP="00376512">
            <w:pPr>
              <w:jc w:val="center"/>
            </w:pPr>
            <w:r w:rsidRPr="00391D53">
              <w:t>6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9D4661" w:rsidRDefault="00CB2748" w:rsidP="00376512">
            <w:pPr>
              <w:jc w:val="center"/>
            </w:pPr>
            <w:r w:rsidRPr="009D4661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68530C" w:rsidRDefault="00CB2748" w:rsidP="00376512">
            <w:pPr>
              <w:jc w:val="center"/>
            </w:pPr>
            <w:r w:rsidRPr="0068530C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A906E1" w:rsidRDefault="00CB2748" w:rsidP="00376512">
            <w:pPr>
              <w:jc w:val="center"/>
            </w:pPr>
            <w:r w:rsidRPr="00A906E1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827243" w:rsidRDefault="00CB2748" w:rsidP="00376512">
            <w:pPr>
              <w:jc w:val="center"/>
            </w:pPr>
            <w:r w:rsidRPr="00827243">
              <w:t>4</w:t>
            </w:r>
          </w:p>
        </w:tc>
      </w:tr>
      <w:tr w:rsidR="00CB2748" w:rsidTr="00725465"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CB2748" w:rsidRPr="000D013C" w:rsidRDefault="00CB2748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S20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CB2748" w:rsidRPr="00DC668A" w:rsidRDefault="00CB2748" w:rsidP="00376512">
            <w:pPr>
              <w:jc w:val="center"/>
            </w:pPr>
            <w:r w:rsidRPr="00DC668A">
              <w:t>3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CB2748" w:rsidRPr="00A6109D" w:rsidRDefault="00CB2748" w:rsidP="00376512">
            <w:pPr>
              <w:jc w:val="center"/>
            </w:pPr>
            <w:r w:rsidRPr="00A6109D">
              <w:t>3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CB2748" w:rsidRPr="001571E9" w:rsidRDefault="00CB2748" w:rsidP="00376512">
            <w:pPr>
              <w:jc w:val="center"/>
            </w:pPr>
            <w:r w:rsidRPr="001571E9">
              <w:t>4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CB2748" w:rsidRPr="0007304D" w:rsidRDefault="00CB2748" w:rsidP="00376512">
            <w:pPr>
              <w:jc w:val="center"/>
            </w:pPr>
            <w:r w:rsidRPr="0007304D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900B6D" w:rsidRDefault="00CB2748" w:rsidP="00376512">
            <w:pPr>
              <w:jc w:val="center"/>
            </w:pPr>
            <w:r w:rsidRPr="00900B6D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391D53" w:rsidRDefault="00CB2748" w:rsidP="00376512">
            <w:pPr>
              <w:jc w:val="center"/>
            </w:pPr>
            <w:r w:rsidRPr="00391D53">
              <w:t>5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9D4661" w:rsidRDefault="00CB2748" w:rsidP="00376512">
            <w:pPr>
              <w:jc w:val="center"/>
            </w:pPr>
            <w:r w:rsidRPr="009D4661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68530C" w:rsidRDefault="00CB2748" w:rsidP="00376512">
            <w:pPr>
              <w:jc w:val="center"/>
            </w:pPr>
            <w:r w:rsidRPr="0068530C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A906E1" w:rsidRDefault="00CB2748" w:rsidP="00376512">
            <w:pPr>
              <w:jc w:val="center"/>
            </w:pPr>
            <w:r w:rsidRPr="00A906E1">
              <w:t>5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827243" w:rsidRDefault="00CB2748" w:rsidP="00376512">
            <w:pPr>
              <w:jc w:val="center"/>
            </w:pPr>
            <w:r w:rsidRPr="00827243">
              <w:t>4</w:t>
            </w:r>
          </w:p>
        </w:tc>
      </w:tr>
      <w:tr w:rsidR="00CB2748" w:rsidTr="00725465"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CB2748" w:rsidRPr="000D013C" w:rsidRDefault="00CB2748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S21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CB2748" w:rsidRPr="00DC668A" w:rsidRDefault="00CB2748" w:rsidP="00376512">
            <w:pPr>
              <w:jc w:val="center"/>
            </w:pPr>
            <w:r w:rsidRPr="00DC668A">
              <w:t>3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CB2748" w:rsidRPr="00A6109D" w:rsidRDefault="00CB2748" w:rsidP="00376512">
            <w:pPr>
              <w:jc w:val="center"/>
            </w:pPr>
            <w:r w:rsidRPr="00A6109D">
              <w:t>3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CB2748" w:rsidRPr="001571E9" w:rsidRDefault="00CB2748" w:rsidP="00376512">
            <w:pPr>
              <w:jc w:val="center"/>
            </w:pPr>
            <w:r w:rsidRPr="001571E9">
              <w:t>3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CB2748" w:rsidRPr="0007304D" w:rsidRDefault="00CB2748" w:rsidP="00376512">
            <w:pPr>
              <w:jc w:val="center"/>
            </w:pPr>
            <w:r w:rsidRPr="0007304D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900B6D" w:rsidRDefault="00CB2748" w:rsidP="00376512">
            <w:pPr>
              <w:jc w:val="center"/>
            </w:pPr>
            <w:r w:rsidRPr="00900B6D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391D53" w:rsidRDefault="00CB2748" w:rsidP="00376512">
            <w:pPr>
              <w:jc w:val="center"/>
            </w:pPr>
            <w:r w:rsidRPr="00391D53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9D4661" w:rsidRDefault="00CB2748" w:rsidP="00376512">
            <w:pPr>
              <w:jc w:val="center"/>
            </w:pPr>
            <w:r w:rsidRPr="009D4661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68530C" w:rsidRDefault="00CB2748" w:rsidP="00376512">
            <w:pPr>
              <w:jc w:val="center"/>
            </w:pPr>
            <w:r w:rsidRPr="0068530C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A906E1" w:rsidRDefault="00CB2748" w:rsidP="00376512">
            <w:pPr>
              <w:jc w:val="center"/>
            </w:pPr>
            <w:r w:rsidRPr="00A906E1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827243" w:rsidRDefault="00CB2748" w:rsidP="00376512">
            <w:pPr>
              <w:jc w:val="center"/>
            </w:pPr>
            <w:r w:rsidRPr="00827243">
              <w:t>3</w:t>
            </w:r>
          </w:p>
        </w:tc>
      </w:tr>
      <w:tr w:rsidR="00CB2748" w:rsidTr="00725465"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CB2748" w:rsidRPr="000D013C" w:rsidRDefault="00CB2748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S22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CB2748" w:rsidRPr="00DC668A" w:rsidRDefault="00CB2748" w:rsidP="00376512">
            <w:pPr>
              <w:jc w:val="center"/>
            </w:pPr>
            <w:r w:rsidRPr="00DC668A">
              <w:t>4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CB2748" w:rsidRPr="00A6109D" w:rsidRDefault="00CB2748" w:rsidP="00376512">
            <w:pPr>
              <w:jc w:val="center"/>
            </w:pPr>
            <w:r w:rsidRPr="00A6109D">
              <w:t>5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CB2748" w:rsidRPr="001571E9" w:rsidRDefault="00CB2748" w:rsidP="00376512">
            <w:pPr>
              <w:jc w:val="center"/>
            </w:pPr>
            <w:r w:rsidRPr="001571E9">
              <w:t>3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CB2748" w:rsidRPr="0007304D" w:rsidRDefault="00CB2748" w:rsidP="00376512">
            <w:pPr>
              <w:jc w:val="center"/>
            </w:pPr>
            <w:r w:rsidRPr="0007304D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900B6D" w:rsidRDefault="00CB2748" w:rsidP="00376512">
            <w:pPr>
              <w:jc w:val="center"/>
            </w:pPr>
            <w:r w:rsidRPr="00900B6D">
              <w:t>5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391D53" w:rsidRDefault="00CB2748" w:rsidP="00376512">
            <w:pPr>
              <w:jc w:val="center"/>
            </w:pPr>
            <w:r w:rsidRPr="00391D53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9D4661" w:rsidRDefault="00CB2748" w:rsidP="00376512">
            <w:pPr>
              <w:jc w:val="center"/>
            </w:pPr>
            <w:r w:rsidRPr="009D4661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68530C" w:rsidRDefault="00CB2748" w:rsidP="00376512">
            <w:pPr>
              <w:jc w:val="center"/>
            </w:pPr>
            <w:r w:rsidRPr="0068530C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A906E1" w:rsidRDefault="00CB2748" w:rsidP="00376512">
            <w:pPr>
              <w:jc w:val="center"/>
            </w:pPr>
            <w:r w:rsidRPr="00A906E1">
              <w:t>5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827243" w:rsidRDefault="00CB2748" w:rsidP="00376512">
            <w:pPr>
              <w:jc w:val="center"/>
            </w:pPr>
            <w:r w:rsidRPr="00827243">
              <w:t>3</w:t>
            </w:r>
          </w:p>
        </w:tc>
      </w:tr>
      <w:tr w:rsidR="00CB2748" w:rsidTr="00725465"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CB2748" w:rsidRPr="000D013C" w:rsidRDefault="00CB2748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S23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CB2748" w:rsidRPr="00DC668A" w:rsidRDefault="00CB2748" w:rsidP="00376512">
            <w:pPr>
              <w:jc w:val="center"/>
            </w:pPr>
            <w:r w:rsidRPr="00DC668A">
              <w:t>4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CB2748" w:rsidRPr="00A6109D" w:rsidRDefault="00CB2748" w:rsidP="00376512">
            <w:pPr>
              <w:jc w:val="center"/>
            </w:pPr>
            <w:r w:rsidRPr="00A6109D">
              <w:t>3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CB2748" w:rsidRPr="001571E9" w:rsidRDefault="00CB2748" w:rsidP="00376512">
            <w:pPr>
              <w:jc w:val="center"/>
            </w:pPr>
            <w:r w:rsidRPr="001571E9">
              <w:t>3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CB2748" w:rsidRPr="0007304D" w:rsidRDefault="00CB2748" w:rsidP="00376512">
            <w:pPr>
              <w:jc w:val="center"/>
            </w:pPr>
            <w:r w:rsidRPr="0007304D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900B6D" w:rsidRDefault="00CB2748" w:rsidP="00376512">
            <w:pPr>
              <w:jc w:val="center"/>
            </w:pPr>
            <w:r w:rsidRPr="00900B6D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391D53" w:rsidRDefault="00CB2748" w:rsidP="00376512">
            <w:pPr>
              <w:jc w:val="center"/>
            </w:pPr>
            <w:r w:rsidRPr="00391D53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9D4661" w:rsidRDefault="00CB2748" w:rsidP="00376512">
            <w:pPr>
              <w:jc w:val="center"/>
            </w:pPr>
            <w:r w:rsidRPr="009D4661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68530C" w:rsidRDefault="00CB2748" w:rsidP="00376512">
            <w:pPr>
              <w:jc w:val="center"/>
            </w:pPr>
            <w:r w:rsidRPr="0068530C">
              <w:t>5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A906E1" w:rsidRDefault="00CB2748" w:rsidP="00376512">
            <w:pPr>
              <w:jc w:val="center"/>
            </w:pPr>
            <w:r w:rsidRPr="00A906E1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827243" w:rsidRDefault="00CB2748" w:rsidP="00376512">
            <w:pPr>
              <w:jc w:val="center"/>
            </w:pPr>
            <w:r w:rsidRPr="00827243">
              <w:t>5</w:t>
            </w:r>
          </w:p>
        </w:tc>
      </w:tr>
      <w:tr w:rsidR="00CB2748" w:rsidTr="00725465"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CB2748" w:rsidRPr="000D013C" w:rsidRDefault="00CB2748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S24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CB2748" w:rsidRPr="00DC668A" w:rsidRDefault="00CB2748" w:rsidP="00376512">
            <w:pPr>
              <w:jc w:val="center"/>
            </w:pPr>
            <w:r w:rsidRPr="00DC668A">
              <w:t>4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CB2748" w:rsidRPr="00A6109D" w:rsidRDefault="00CB2748" w:rsidP="00376512">
            <w:pPr>
              <w:jc w:val="center"/>
            </w:pPr>
            <w:r w:rsidRPr="00A6109D">
              <w:t>5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CB2748" w:rsidRPr="001571E9" w:rsidRDefault="00CB2748" w:rsidP="00376512">
            <w:pPr>
              <w:jc w:val="center"/>
            </w:pPr>
            <w:r w:rsidRPr="001571E9">
              <w:t>6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CB2748" w:rsidRPr="0007304D" w:rsidRDefault="00CB2748" w:rsidP="00376512">
            <w:pPr>
              <w:jc w:val="center"/>
            </w:pPr>
            <w:r w:rsidRPr="0007304D">
              <w:t>2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900B6D" w:rsidRDefault="00CB2748" w:rsidP="00376512">
            <w:pPr>
              <w:jc w:val="center"/>
            </w:pPr>
            <w:r w:rsidRPr="00900B6D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391D53" w:rsidRDefault="00CB2748" w:rsidP="00376512">
            <w:pPr>
              <w:jc w:val="center"/>
            </w:pPr>
            <w:r w:rsidRPr="00391D53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9D4661" w:rsidRDefault="00CB2748" w:rsidP="00376512">
            <w:pPr>
              <w:jc w:val="center"/>
            </w:pPr>
            <w:r w:rsidRPr="009D4661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68530C" w:rsidRDefault="00CB2748" w:rsidP="00376512">
            <w:pPr>
              <w:jc w:val="center"/>
            </w:pPr>
            <w:r w:rsidRPr="0068530C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Pr="00A906E1" w:rsidRDefault="00CB2748" w:rsidP="00376512">
            <w:pPr>
              <w:jc w:val="center"/>
            </w:pPr>
            <w:r w:rsidRPr="00A906E1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Pr="00827243" w:rsidRDefault="00CB2748" w:rsidP="00376512">
            <w:pPr>
              <w:jc w:val="center"/>
            </w:pPr>
            <w:r w:rsidRPr="00827243">
              <w:t>4</w:t>
            </w:r>
          </w:p>
        </w:tc>
      </w:tr>
      <w:tr w:rsidR="00CB2748" w:rsidTr="00725465"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CB2748" w:rsidRPr="000D013C" w:rsidRDefault="00CB2748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S25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CB2748" w:rsidRDefault="00CB2748" w:rsidP="00376512">
            <w:pPr>
              <w:jc w:val="center"/>
            </w:pPr>
            <w:r w:rsidRPr="00DC668A">
              <w:t>4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CB2748" w:rsidRDefault="00CB2748" w:rsidP="00376512">
            <w:pPr>
              <w:jc w:val="center"/>
            </w:pPr>
            <w:r w:rsidRPr="00A6109D">
              <w:t>4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CB2748" w:rsidRDefault="00CB2748" w:rsidP="00376512">
            <w:pPr>
              <w:jc w:val="center"/>
            </w:pPr>
            <w:r w:rsidRPr="001571E9">
              <w:t>3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CB2748" w:rsidRDefault="00CB2748" w:rsidP="00376512">
            <w:pPr>
              <w:jc w:val="center"/>
            </w:pPr>
            <w:r w:rsidRPr="0007304D">
              <w:t>5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Default="00CB2748" w:rsidP="00376512">
            <w:pPr>
              <w:jc w:val="center"/>
            </w:pPr>
            <w:r w:rsidRPr="00900B6D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Default="00CB2748" w:rsidP="00376512">
            <w:pPr>
              <w:jc w:val="center"/>
            </w:pPr>
            <w:r w:rsidRPr="00391D53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Default="00CB2748" w:rsidP="00376512">
            <w:pPr>
              <w:jc w:val="center"/>
            </w:pPr>
            <w:r w:rsidRPr="009D4661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Default="00CB2748" w:rsidP="00376512">
            <w:pPr>
              <w:jc w:val="center"/>
            </w:pPr>
            <w:r w:rsidRPr="0068530C">
              <w:t>5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CB2748" w:rsidRDefault="00CB2748" w:rsidP="00376512">
            <w:pPr>
              <w:jc w:val="center"/>
            </w:pPr>
            <w:r w:rsidRPr="00A906E1">
              <w:t>6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CB2748" w:rsidRDefault="00CB2748" w:rsidP="00376512">
            <w:pPr>
              <w:jc w:val="center"/>
            </w:pPr>
            <w:r w:rsidRPr="00827243">
              <w:t>4</w:t>
            </w:r>
          </w:p>
        </w:tc>
      </w:tr>
      <w:tr w:rsidR="003A013E" w:rsidTr="00725465"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3A013E" w:rsidRPr="000D013C" w:rsidRDefault="003A013E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870" w:type="dxa"/>
            <w:tcBorders>
              <w:left w:val="single" w:sz="18" w:space="0" w:color="auto"/>
            </w:tcBorders>
            <w:vAlign w:val="center"/>
          </w:tcPr>
          <w:p w:rsidR="003A013E" w:rsidRPr="006365BE" w:rsidRDefault="00CB2748" w:rsidP="00725465">
            <w:pPr>
              <w:jc w:val="center"/>
              <w:rPr>
                <w:rFonts w:eastAsiaTheme="minorEastAsia"/>
                <w:lang w:eastAsia="zh-CN"/>
              </w:rPr>
            </w:pPr>
            <w:r>
              <w:t>99</w:t>
            </w:r>
          </w:p>
        </w:tc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3A013E" w:rsidRPr="0063690C" w:rsidRDefault="00725465" w:rsidP="00725465">
            <w:pPr>
              <w:jc w:val="center"/>
              <w:rPr>
                <w:rFonts w:eastAsiaTheme="minorEastAsia"/>
                <w:lang w:eastAsia="zh-CN"/>
              </w:rPr>
            </w:pPr>
            <w:r>
              <w:t>93</w:t>
            </w:r>
          </w:p>
        </w:tc>
        <w:tc>
          <w:tcPr>
            <w:tcW w:w="870" w:type="dxa"/>
            <w:tcBorders>
              <w:left w:val="single" w:sz="18" w:space="0" w:color="auto"/>
            </w:tcBorders>
            <w:vAlign w:val="center"/>
          </w:tcPr>
          <w:p w:rsidR="003A013E" w:rsidRPr="008C2FBE" w:rsidRDefault="00CB2748" w:rsidP="00725465">
            <w:pPr>
              <w:jc w:val="center"/>
              <w:rPr>
                <w:rFonts w:eastAsiaTheme="minorEastAsia"/>
                <w:lang w:eastAsia="zh-CN"/>
              </w:rPr>
            </w:pPr>
            <w:r>
              <w:t>99</w:t>
            </w:r>
          </w:p>
        </w:tc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3A013E" w:rsidRPr="00516931" w:rsidRDefault="00725465" w:rsidP="00725465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  <w:r>
              <w:rPr>
                <w:rFonts w:eastAsiaTheme="minorEastAsia"/>
                <w:lang w:eastAsia="zh-CN"/>
              </w:rPr>
              <w:t>7</w:t>
            </w:r>
          </w:p>
        </w:tc>
        <w:tc>
          <w:tcPr>
            <w:tcW w:w="871" w:type="dxa"/>
            <w:tcBorders>
              <w:left w:val="single" w:sz="18" w:space="0" w:color="auto"/>
            </w:tcBorders>
            <w:vAlign w:val="center"/>
          </w:tcPr>
          <w:p w:rsidR="003A013E" w:rsidRPr="006365BE" w:rsidRDefault="00CB2748" w:rsidP="00725465">
            <w:pPr>
              <w:jc w:val="center"/>
              <w:rPr>
                <w:rFonts w:eastAsiaTheme="minorEastAsia"/>
                <w:lang w:eastAsia="zh-CN"/>
              </w:rPr>
            </w:pPr>
            <w:r>
              <w:t>92</w:t>
            </w:r>
          </w:p>
        </w:tc>
        <w:tc>
          <w:tcPr>
            <w:tcW w:w="871" w:type="dxa"/>
            <w:tcBorders>
              <w:right w:val="single" w:sz="18" w:space="0" w:color="auto"/>
            </w:tcBorders>
            <w:vAlign w:val="center"/>
          </w:tcPr>
          <w:p w:rsidR="003A013E" w:rsidRPr="007F201E" w:rsidRDefault="00CB2748" w:rsidP="00725465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9</w:t>
            </w:r>
            <w:r>
              <w:rPr>
                <w:rFonts w:eastAsiaTheme="minorEastAsia" w:hint="eastAsia"/>
                <w:lang w:eastAsia="zh-CN"/>
              </w:rPr>
              <w:t>8</w:t>
            </w:r>
          </w:p>
        </w:tc>
        <w:tc>
          <w:tcPr>
            <w:tcW w:w="871" w:type="dxa"/>
            <w:tcBorders>
              <w:left w:val="single" w:sz="18" w:space="0" w:color="auto"/>
            </w:tcBorders>
            <w:vAlign w:val="center"/>
          </w:tcPr>
          <w:p w:rsidR="003A013E" w:rsidRPr="006365BE" w:rsidRDefault="00CB2748" w:rsidP="00725465">
            <w:pPr>
              <w:jc w:val="center"/>
              <w:rPr>
                <w:rFonts w:eastAsiaTheme="minorEastAsia"/>
                <w:lang w:eastAsia="zh-CN"/>
              </w:rPr>
            </w:pPr>
            <w:r>
              <w:t>98</w:t>
            </w:r>
          </w:p>
        </w:tc>
        <w:tc>
          <w:tcPr>
            <w:tcW w:w="871" w:type="dxa"/>
            <w:tcBorders>
              <w:right w:val="single" w:sz="18" w:space="0" w:color="auto"/>
            </w:tcBorders>
            <w:vAlign w:val="center"/>
          </w:tcPr>
          <w:p w:rsidR="003A013E" w:rsidRPr="0063690C" w:rsidRDefault="00CB2748" w:rsidP="00725465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93</w:t>
            </w:r>
          </w:p>
        </w:tc>
        <w:tc>
          <w:tcPr>
            <w:tcW w:w="871" w:type="dxa"/>
            <w:tcBorders>
              <w:left w:val="single" w:sz="18" w:space="0" w:color="auto"/>
            </w:tcBorders>
            <w:vAlign w:val="center"/>
          </w:tcPr>
          <w:p w:rsidR="003A013E" w:rsidRPr="008C2FBE" w:rsidRDefault="00CB2748" w:rsidP="00725465">
            <w:pPr>
              <w:jc w:val="center"/>
              <w:rPr>
                <w:rFonts w:eastAsiaTheme="minorEastAsia"/>
                <w:lang w:eastAsia="zh-CN"/>
              </w:rPr>
            </w:pPr>
            <w:r>
              <w:t>101</w:t>
            </w:r>
          </w:p>
        </w:tc>
        <w:tc>
          <w:tcPr>
            <w:tcW w:w="871" w:type="dxa"/>
            <w:tcBorders>
              <w:right w:val="single" w:sz="18" w:space="0" w:color="auto"/>
            </w:tcBorders>
            <w:vAlign w:val="center"/>
          </w:tcPr>
          <w:p w:rsidR="003A013E" w:rsidRPr="0063690C" w:rsidRDefault="00CB2748" w:rsidP="00725465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00</w:t>
            </w:r>
          </w:p>
        </w:tc>
      </w:tr>
    </w:tbl>
    <w:p w:rsidR="006F38BD" w:rsidRDefault="006F38BD">
      <w:pPr>
        <w:rPr>
          <w:rFonts w:ascii="Times New Roman" w:hAnsi="Times New Roman" w:cs="Times New Roman"/>
          <w:sz w:val="24"/>
          <w:szCs w:val="24"/>
        </w:rPr>
      </w:pPr>
    </w:p>
    <w:p w:rsidR="0003158F" w:rsidRDefault="0003158F">
      <w:pPr>
        <w:rPr>
          <w:rFonts w:ascii="Times New Roman" w:hAnsi="Times New Roman" w:cs="Times New Roman"/>
          <w:sz w:val="24"/>
          <w:szCs w:val="24"/>
        </w:rPr>
      </w:pPr>
    </w:p>
    <w:p w:rsidR="0003158F" w:rsidRDefault="0003158F">
      <w:pPr>
        <w:rPr>
          <w:rFonts w:ascii="Times New Roman" w:hAnsi="Times New Roman" w:cs="Times New Roman"/>
          <w:sz w:val="24"/>
          <w:szCs w:val="24"/>
        </w:rPr>
      </w:pPr>
    </w:p>
    <w:p w:rsidR="0003158F" w:rsidRDefault="0003158F">
      <w:pPr>
        <w:rPr>
          <w:rFonts w:ascii="Times New Roman" w:hAnsi="Times New Roman" w:cs="Times New Roman"/>
          <w:sz w:val="24"/>
          <w:szCs w:val="24"/>
        </w:rPr>
      </w:pPr>
    </w:p>
    <w:p w:rsidR="0003158F" w:rsidRDefault="0003158F">
      <w:pPr>
        <w:rPr>
          <w:rFonts w:ascii="Times New Roman" w:hAnsi="Times New Roman" w:cs="Times New Roman"/>
          <w:sz w:val="24"/>
          <w:szCs w:val="24"/>
        </w:rPr>
      </w:pPr>
    </w:p>
    <w:p w:rsidR="0003158F" w:rsidRDefault="0003158F">
      <w:pPr>
        <w:rPr>
          <w:rFonts w:ascii="Times New Roman" w:hAnsi="Times New Roman" w:cs="Times New Roman"/>
          <w:sz w:val="24"/>
          <w:szCs w:val="24"/>
        </w:rPr>
      </w:pPr>
    </w:p>
    <w:p w:rsidR="0003158F" w:rsidRDefault="0003158F">
      <w:pPr>
        <w:rPr>
          <w:rFonts w:ascii="Times New Roman" w:hAnsi="Times New Roman" w:cs="Times New Roman"/>
          <w:sz w:val="24"/>
          <w:szCs w:val="24"/>
        </w:rPr>
      </w:pPr>
    </w:p>
    <w:p w:rsidR="0003158F" w:rsidRDefault="0003158F">
      <w:pPr>
        <w:rPr>
          <w:rFonts w:ascii="Times New Roman" w:hAnsi="Times New Roman" w:cs="Times New Roman"/>
          <w:sz w:val="24"/>
          <w:szCs w:val="24"/>
        </w:rPr>
      </w:pPr>
    </w:p>
    <w:p w:rsidR="0003158F" w:rsidRDefault="0003158F">
      <w:pPr>
        <w:rPr>
          <w:rFonts w:ascii="Times New Roman" w:hAnsi="Times New Roman" w:cs="Times New Roman"/>
          <w:sz w:val="24"/>
          <w:szCs w:val="24"/>
        </w:rPr>
      </w:pPr>
    </w:p>
    <w:p w:rsidR="0003158F" w:rsidRPr="003A013E" w:rsidRDefault="00845247" w:rsidP="000315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bookmarkStart w:id="0" w:name="_GoBack"/>
      <w:bookmarkEnd w:id="0"/>
      <w:r w:rsidR="0003158F" w:rsidRPr="003A013E">
        <w:rPr>
          <w:rFonts w:ascii="Times New Roman" w:hAnsi="Times New Roman" w:cs="Times New Roman"/>
          <w:b/>
          <w:sz w:val="24"/>
          <w:szCs w:val="24"/>
        </w:rPr>
        <w:t>.</w:t>
      </w:r>
      <w:r w:rsidR="0003158F" w:rsidRPr="003A013E">
        <w:rPr>
          <w:rFonts w:ascii="Times New Roman" w:hAnsi="Times New Roman" w:cs="Times New Roman"/>
          <w:sz w:val="24"/>
          <w:szCs w:val="24"/>
        </w:rPr>
        <w:t xml:space="preserve"> Number of connectivity states detected in each subject in all five frequency bands during eyes open and eyes close</w:t>
      </w:r>
      <w:r w:rsidR="0003158F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d</w:t>
      </w:r>
      <w:r w:rsidR="00D27A05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for positive networks</w:t>
      </w:r>
      <w:r w:rsidR="0003158F" w:rsidRPr="003A013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70"/>
        <w:gridCol w:w="870"/>
        <w:gridCol w:w="870"/>
        <w:gridCol w:w="870"/>
        <w:gridCol w:w="870"/>
        <w:gridCol w:w="871"/>
        <w:gridCol w:w="871"/>
        <w:gridCol w:w="871"/>
        <w:gridCol w:w="871"/>
        <w:gridCol w:w="871"/>
        <w:gridCol w:w="871"/>
      </w:tblGrid>
      <w:tr w:rsidR="0003158F" w:rsidTr="00725465">
        <w:tc>
          <w:tcPr>
            <w:tcW w:w="870" w:type="dxa"/>
            <w:vMerge w:val="restart"/>
            <w:tcBorders>
              <w:bottom w:val="nil"/>
              <w:right w:val="single" w:sz="18" w:space="0" w:color="auto"/>
            </w:tcBorders>
            <w:vAlign w:val="center"/>
          </w:tcPr>
          <w:p w:rsidR="0003158F" w:rsidRPr="000D013C" w:rsidRDefault="0003158F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ubject ID</w:t>
            </w:r>
          </w:p>
        </w:tc>
        <w:tc>
          <w:tcPr>
            <w:tcW w:w="1740" w:type="dxa"/>
            <w:gridSpan w:val="2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03158F" w:rsidRPr="000D013C" w:rsidRDefault="0003158F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delta</w:t>
            </w:r>
          </w:p>
        </w:tc>
        <w:tc>
          <w:tcPr>
            <w:tcW w:w="1740" w:type="dxa"/>
            <w:gridSpan w:val="2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03158F" w:rsidRPr="000D013C" w:rsidRDefault="0003158F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theta</w:t>
            </w:r>
          </w:p>
        </w:tc>
        <w:tc>
          <w:tcPr>
            <w:tcW w:w="1742" w:type="dxa"/>
            <w:gridSpan w:val="2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03158F" w:rsidRPr="000D013C" w:rsidRDefault="0003158F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alpha</w:t>
            </w:r>
          </w:p>
        </w:tc>
        <w:tc>
          <w:tcPr>
            <w:tcW w:w="1742" w:type="dxa"/>
            <w:gridSpan w:val="2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03158F" w:rsidRPr="000D013C" w:rsidRDefault="0003158F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beta</w:t>
            </w:r>
          </w:p>
        </w:tc>
        <w:tc>
          <w:tcPr>
            <w:tcW w:w="1742" w:type="dxa"/>
            <w:gridSpan w:val="2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03158F" w:rsidRPr="000D013C" w:rsidRDefault="0003158F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gamma</w:t>
            </w:r>
          </w:p>
        </w:tc>
      </w:tr>
      <w:tr w:rsidR="0003158F" w:rsidTr="00725465">
        <w:tc>
          <w:tcPr>
            <w:tcW w:w="870" w:type="dxa"/>
            <w:vMerge/>
            <w:tcBorders>
              <w:top w:val="nil"/>
              <w:right w:val="single" w:sz="18" w:space="0" w:color="auto"/>
            </w:tcBorders>
          </w:tcPr>
          <w:p w:rsidR="0003158F" w:rsidRPr="000D013C" w:rsidRDefault="0003158F" w:rsidP="0072546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:rsidR="0003158F" w:rsidRPr="000D013C" w:rsidRDefault="0003158F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eyes open</w:t>
            </w:r>
          </w:p>
        </w:tc>
        <w:tc>
          <w:tcPr>
            <w:tcW w:w="870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:rsidR="0003158F" w:rsidRPr="000D013C" w:rsidRDefault="0003158F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eyes close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:rsidR="0003158F" w:rsidRPr="000D013C" w:rsidRDefault="0003158F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eyes open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:rsidR="0003158F" w:rsidRPr="000D013C" w:rsidRDefault="0003158F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eyes close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:rsidR="0003158F" w:rsidRPr="000D013C" w:rsidRDefault="0003158F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eyes open</w:t>
            </w:r>
          </w:p>
        </w:tc>
        <w:tc>
          <w:tcPr>
            <w:tcW w:w="871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:rsidR="0003158F" w:rsidRPr="000D013C" w:rsidRDefault="0003158F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eyes close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:rsidR="0003158F" w:rsidRPr="000D013C" w:rsidRDefault="0003158F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eyes open</w:t>
            </w:r>
          </w:p>
        </w:tc>
        <w:tc>
          <w:tcPr>
            <w:tcW w:w="871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:rsidR="0003158F" w:rsidRPr="000D013C" w:rsidRDefault="0003158F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eyes close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:rsidR="0003158F" w:rsidRPr="000D013C" w:rsidRDefault="0003158F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eyes open</w:t>
            </w:r>
          </w:p>
        </w:tc>
        <w:tc>
          <w:tcPr>
            <w:tcW w:w="871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:rsidR="0003158F" w:rsidRPr="000D013C" w:rsidRDefault="0003158F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eyes close</w:t>
            </w:r>
          </w:p>
        </w:tc>
      </w:tr>
      <w:tr w:rsidR="00AF7874" w:rsidTr="00725465"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AF7874" w:rsidRPr="000D013C" w:rsidRDefault="00AF7874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S1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AF7874" w:rsidRPr="00C2367A" w:rsidRDefault="00AF7874" w:rsidP="00376512">
            <w:pPr>
              <w:jc w:val="center"/>
            </w:pPr>
            <w:r w:rsidRPr="00C2367A">
              <w:t>5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AF7874" w:rsidRPr="009540D9" w:rsidRDefault="00AF7874" w:rsidP="00376512">
            <w:pPr>
              <w:jc w:val="center"/>
            </w:pPr>
            <w:r w:rsidRPr="009540D9">
              <w:t>4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AF7874" w:rsidRPr="00B00E11" w:rsidRDefault="00AF7874" w:rsidP="00376512">
            <w:pPr>
              <w:jc w:val="center"/>
            </w:pPr>
            <w:r w:rsidRPr="00B00E11">
              <w:t>3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AF7874" w:rsidRPr="006E253C" w:rsidRDefault="00AF7874" w:rsidP="00376512">
            <w:pPr>
              <w:jc w:val="center"/>
            </w:pPr>
            <w:r w:rsidRPr="006E253C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F96B3F" w:rsidRDefault="00AF7874" w:rsidP="00376512">
            <w:pPr>
              <w:jc w:val="center"/>
            </w:pPr>
            <w:r w:rsidRPr="00F96B3F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FA1C1B" w:rsidRDefault="00AF7874" w:rsidP="00376512">
            <w:pPr>
              <w:jc w:val="center"/>
            </w:pPr>
            <w:r w:rsidRPr="00FA1C1B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DC0AC6" w:rsidRDefault="00AF7874" w:rsidP="00376512">
            <w:pPr>
              <w:jc w:val="center"/>
            </w:pPr>
            <w:r w:rsidRPr="00DC0AC6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DE308E" w:rsidRDefault="00AF7874" w:rsidP="00376512">
            <w:pPr>
              <w:jc w:val="center"/>
            </w:pPr>
            <w:r w:rsidRPr="00DE308E">
              <w:t>6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DD6C28" w:rsidRDefault="00AF7874" w:rsidP="00376512">
            <w:pPr>
              <w:jc w:val="center"/>
            </w:pPr>
            <w:r w:rsidRPr="00DD6C28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5C68F4" w:rsidRDefault="00AF7874" w:rsidP="00376512">
            <w:pPr>
              <w:jc w:val="center"/>
            </w:pPr>
            <w:r w:rsidRPr="005C68F4">
              <w:t>3</w:t>
            </w:r>
          </w:p>
        </w:tc>
      </w:tr>
      <w:tr w:rsidR="00AF7874" w:rsidTr="00725465"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AF7874" w:rsidRPr="000D013C" w:rsidRDefault="00AF7874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S2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AF7874" w:rsidRPr="00C2367A" w:rsidRDefault="00AF7874" w:rsidP="00376512">
            <w:pPr>
              <w:jc w:val="center"/>
            </w:pPr>
            <w:r w:rsidRPr="00C2367A">
              <w:t>4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AF7874" w:rsidRPr="009540D9" w:rsidRDefault="00AF7874" w:rsidP="00376512">
            <w:pPr>
              <w:jc w:val="center"/>
            </w:pPr>
            <w:r w:rsidRPr="009540D9">
              <w:t>3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AF7874" w:rsidRPr="00B00E11" w:rsidRDefault="00AF7874" w:rsidP="00376512">
            <w:pPr>
              <w:jc w:val="center"/>
            </w:pPr>
            <w:r w:rsidRPr="00B00E11">
              <w:t>4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AF7874" w:rsidRPr="006E253C" w:rsidRDefault="00AF7874" w:rsidP="00376512">
            <w:pPr>
              <w:jc w:val="center"/>
            </w:pPr>
            <w:r w:rsidRPr="006E253C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F96B3F" w:rsidRDefault="00AF7874" w:rsidP="00376512">
            <w:pPr>
              <w:jc w:val="center"/>
            </w:pPr>
            <w:r w:rsidRPr="00F96B3F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FA1C1B" w:rsidRDefault="00AF7874" w:rsidP="00376512">
            <w:pPr>
              <w:jc w:val="center"/>
            </w:pPr>
            <w:r w:rsidRPr="00FA1C1B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DC0AC6" w:rsidRDefault="00AF7874" w:rsidP="00376512">
            <w:pPr>
              <w:jc w:val="center"/>
            </w:pPr>
            <w:r w:rsidRPr="00DC0AC6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DE308E" w:rsidRDefault="00AF7874" w:rsidP="00376512">
            <w:pPr>
              <w:jc w:val="center"/>
            </w:pPr>
            <w:r w:rsidRPr="00DE308E">
              <w:t>5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DD6C28" w:rsidRDefault="00AF7874" w:rsidP="00376512">
            <w:pPr>
              <w:jc w:val="center"/>
            </w:pPr>
            <w:r w:rsidRPr="00DD6C28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5C68F4" w:rsidRDefault="00AF7874" w:rsidP="00376512">
            <w:pPr>
              <w:jc w:val="center"/>
            </w:pPr>
            <w:r w:rsidRPr="005C68F4">
              <w:t>3</w:t>
            </w:r>
          </w:p>
        </w:tc>
      </w:tr>
      <w:tr w:rsidR="00AF7874" w:rsidTr="00725465"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AF7874" w:rsidRPr="000D013C" w:rsidRDefault="00AF7874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S3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AF7874" w:rsidRPr="00C2367A" w:rsidRDefault="00AF7874" w:rsidP="00376512">
            <w:pPr>
              <w:jc w:val="center"/>
            </w:pPr>
            <w:r w:rsidRPr="00C2367A">
              <w:t>3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AF7874" w:rsidRPr="009540D9" w:rsidRDefault="00AF7874" w:rsidP="00376512">
            <w:pPr>
              <w:jc w:val="center"/>
            </w:pPr>
            <w:r w:rsidRPr="009540D9">
              <w:t>4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AF7874" w:rsidRPr="00B00E11" w:rsidRDefault="00AF7874" w:rsidP="00376512">
            <w:pPr>
              <w:jc w:val="center"/>
            </w:pPr>
            <w:r w:rsidRPr="00B00E11">
              <w:t>4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AF7874" w:rsidRPr="006E253C" w:rsidRDefault="00AF7874" w:rsidP="00376512">
            <w:pPr>
              <w:jc w:val="center"/>
            </w:pPr>
            <w:r w:rsidRPr="006E253C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F96B3F" w:rsidRDefault="00AF7874" w:rsidP="00376512">
            <w:pPr>
              <w:jc w:val="center"/>
            </w:pPr>
            <w:r w:rsidRPr="00F96B3F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FA1C1B" w:rsidRDefault="00AF7874" w:rsidP="00376512">
            <w:pPr>
              <w:jc w:val="center"/>
            </w:pPr>
            <w:r w:rsidRPr="00FA1C1B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DC0AC6" w:rsidRDefault="00AF7874" w:rsidP="00376512">
            <w:pPr>
              <w:jc w:val="center"/>
            </w:pPr>
            <w:r w:rsidRPr="00DC0AC6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DE308E" w:rsidRDefault="00AF7874" w:rsidP="00376512">
            <w:pPr>
              <w:jc w:val="center"/>
            </w:pPr>
            <w:r w:rsidRPr="00DE308E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DD6C28" w:rsidRDefault="00AF7874" w:rsidP="00376512">
            <w:pPr>
              <w:jc w:val="center"/>
            </w:pPr>
            <w:r w:rsidRPr="00DD6C28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5C68F4" w:rsidRDefault="00AF7874" w:rsidP="00376512">
            <w:pPr>
              <w:jc w:val="center"/>
            </w:pPr>
            <w:r w:rsidRPr="005C68F4">
              <w:t>4</w:t>
            </w:r>
          </w:p>
        </w:tc>
      </w:tr>
      <w:tr w:rsidR="00AF7874" w:rsidTr="00725465"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AF7874" w:rsidRPr="000D013C" w:rsidRDefault="00AF7874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S4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AF7874" w:rsidRPr="00C2367A" w:rsidRDefault="00AF7874" w:rsidP="00376512">
            <w:pPr>
              <w:jc w:val="center"/>
            </w:pPr>
            <w:r w:rsidRPr="00C2367A">
              <w:t>4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AF7874" w:rsidRPr="009540D9" w:rsidRDefault="00AF7874" w:rsidP="00376512">
            <w:pPr>
              <w:jc w:val="center"/>
            </w:pPr>
            <w:r w:rsidRPr="009540D9">
              <w:t>3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AF7874" w:rsidRPr="00B00E11" w:rsidRDefault="00AF7874" w:rsidP="00376512">
            <w:pPr>
              <w:jc w:val="center"/>
            </w:pPr>
            <w:r w:rsidRPr="00B00E11">
              <w:t>5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AF7874" w:rsidRPr="006E253C" w:rsidRDefault="00AF7874" w:rsidP="00376512">
            <w:pPr>
              <w:jc w:val="center"/>
            </w:pPr>
            <w:r w:rsidRPr="006E253C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F96B3F" w:rsidRDefault="00AF7874" w:rsidP="00376512">
            <w:pPr>
              <w:jc w:val="center"/>
            </w:pPr>
            <w:r w:rsidRPr="00F96B3F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FA1C1B" w:rsidRDefault="00AF7874" w:rsidP="00376512">
            <w:pPr>
              <w:jc w:val="center"/>
            </w:pPr>
            <w:r w:rsidRPr="00FA1C1B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DC0AC6" w:rsidRDefault="00AF7874" w:rsidP="00376512">
            <w:pPr>
              <w:jc w:val="center"/>
            </w:pPr>
            <w:r w:rsidRPr="00DC0AC6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DE308E" w:rsidRDefault="00AF7874" w:rsidP="00376512">
            <w:pPr>
              <w:jc w:val="center"/>
            </w:pPr>
            <w:r w:rsidRPr="00DE308E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DD6C28" w:rsidRDefault="00AF7874" w:rsidP="00376512">
            <w:pPr>
              <w:jc w:val="center"/>
            </w:pPr>
            <w:r w:rsidRPr="00DD6C28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5C68F4" w:rsidRDefault="00AF7874" w:rsidP="00376512">
            <w:pPr>
              <w:jc w:val="center"/>
            </w:pPr>
            <w:r w:rsidRPr="005C68F4">
              <w:t>4</w:t>
            </w:r>
          </w:p>
        </w:tc>
      </w:tr>
      <w:tr w:rsidR="00AF7874" w:rsidTr="00725465"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AF7874" w:rsidRPr="000D013C" w:rsidRDefault="00AF7874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S5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AF7874" w:rsidRPr="00C2367A" w:rsidRDefault="00AF7874" w:rsidP="00376512">
            <w:pPr>
              <w:jc w:val="center"/>
            </w:pPr>
            <w:r w:rsidRPr="00C2367A">
              <w:t>4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AF7874" w:rsidRPr="009540D9" w:rsidRDefault="00AF7874" w:rsidP="00376512">
            <w:pPr>
              <w:jc w:val="center"/>
            </w:pPr>
            <w:r w:rsidRPr="009540D9">
              <w:t>2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AF7874" w:rsidRPr="00B00E11" w:rsidRDefault="00AF7874" w:rsidP="00376512">
            <w:pPr>
              <w:jc w:val="center"/>
            </w:pPr>
            <w:r w:rsidRPr="00B00E11">
              <w:t>3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AF7874" w:rsidRPr="006E253C" w:rsidRDefault="00AF7874" w:rsidP="00376512">
            <w:pPr>
              <w:jc w:val="center"/>
            </w:pPr>
            <w:r w:rsidRPr="006E253C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F96B3F" w:rsidRDefault="00AF7874" w:rsidP="00376512">
            <w:pPr>
              <w:jc w:val="center"/>
            </w:pPr>
            <w:r w:rsidRPr="00F96B3F">
              <w:t>2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FA1C1B" w:rsidRDefault="00AF7874" w:rsidP="00376512">
            <w:pPr>
              <w:jc w:val="center"/>
            </w:pPr>
            <w:r w:rsidRPr="00FA1C1B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DC0AC6" w:rsidRDefault="00AF7874" w:rsidP="00376512">
            <w:pPr>
              <w:jc w:val="center"/>
            </w:pPr>
            <w:r w:rsidRPr="00DC0AC6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DE308E" w:rsidRDefault="00AF7874" w:rsidP="00376512">
            <w:pPr>
              <w:jc w:val="center"/>
            </w:pPr>
            <w:r w:rsidRPr="00DE308E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DD6C28" w:rsidRDefault="00AF7874" w:rsidP="00376512">
            <w:pPr>
              <w:jc w:val="center"/>
            </w:pPr>
            <w:r w:rsidRPr="00DD6C28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5C68F4" w:rsidRDefault="00AF7874" w:rsidP="00376512">
            <w:pPr>
              <w:jc w:val="center"/>
            </w:pPr>
            <w:r w:rsidRPr="005C68F4">
              <w:t>4</w:t>
            </w:r>
          </w:p>
        </w:tc>
      </w:tr>
      <w:tr w:rsidR="00AF7874" w:rsidTr="00725465"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AF7874" w:rsidRPr="000D013C" w:rsidRDefault="00AF7874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S6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AF7874" w:rsidRPr="00C2367A" w:rsidRDefault="00AF7874" w:rsidP="00376512">
            <w:pPr>
              <w:jc w:val="center"/>
            </w:pPr>
            <w:r w:rsidRPr="00C2367A">
              <w:t>4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AF7874" w:rsidRPr="009540D9" w:rsidRDefault="00AF7874" w:rsidP="00376512">
            <w:pPr>
              <w:jc w:val="center"/>
            </w:pPr>
            <w:r w:rsidRPr="009540D9">
              <w:t>3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AF7874" w:rsidRPr="00B00E11" w:rsidRDefault="00AF7874" w:rsidP="00376512">
            <w:pPr>
              <w:jc w:val="center"/>
            </w:pPr>
            <w:r w:rsidRPr="00B00E11">
              <w:t>4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AF7874" w:rsidRPr="006E253C" w:rsidRDefault="00AF7874" w:rsidP="00376512">
            <w:pPr>
              <w:jc w:val="center"/>
            </w:pPr>
            <w:r w:rsidRPr="006E253C">
              <w:t>5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F96B3F" w:rsidRDefault="00AF7874" w:rsidP="00376512">
            <w:pPr>
              <w:jc w:val="center"/>
            </w:pPr>
            <w:r w:rsidRPr="00F96B3F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FA1C1B" w:rsidRDefault="00AF7874" w:rsidP="00376512">
            <w:pPr>
              <w:jc w:val="center"/>
            </w:pPr>
            <w:r w:rsidRPr="00FA1C1B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DC0AC6" w:rsidRDefault="00AF7874" w:rsidP="00376512">
            <w:pPr>
              <w:jc w:val="center"/>
            </w:pPr>
            <w:r w:rsidRPr="00DC0AC6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DE308E" w:rsidRDefault="00AF7874" w:rsidP="00376512">
            <w:pPr>
              <w:jc w:val="center"/>
            </w:pPr>
            <w:r w:rsidRPr="00DE308E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DD6C28" w:rsidRDefault="00AF7874" w:rsidP="00376512">
            <w:pPr>
              <w:jc w:val="center"/>
            </w:pPr>
            <w:r w:rsidRPr="00DD6C28">
              <w:t>6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5C68F4" w:rsidRDefault="00AF7874" w:rsidP="00376512">
            <w:pPr>
              <w:jc w:val="center"/>
            </w:pPr>
            <w:r w:rsidRPr="005C68F4">
              <w:t>2</w:t>
            </w:r>
          </w:p>
        </w:tc>
      </w:tr>
      <w:tr w:rsidR="00AF7874" w:rsidTr="00725465"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AF7874" w:rsidRPr="000D013C" w:rsidRDefault="00AF7874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S7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AF7874" w:rsidRPr="00C2367A" w:rsidRDefault="00AF7874" w:rsidP="00376512">
            <w:pPr>
              <w:jc w:val="center"/>
            </w:pPr>
            <w:r w:rsidRPr="00C2367A">
              <w:t>3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AF7874" w:rsidRPr="009540D9" w:rsidRDefault="00AF7874" w:rsidP="00376512">
            <w:pPr>
              <w:jc w:val="center"/>
            </w:pPr>
            <w:r w:rsidRPr="009540D9">
              <w:t>3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AF7874" w:rsidRPr="00B00E11" w:rsidRDefault="00AF7874" w:rsidP="00376512">
            <w:pPr>
              <w:jc w:val="center"/>
            </w:pPr>
            <w:r w:rsidRPr="00B00E11">
              <w:t>2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AF7874" w:rsidRPr="006E253C" w:rsidRDefault="00AF7874" w:rsidP="00376512">
            <w:pPr>
              <w:jc w:val="center"/>
            </w:pPr>
            <w:r w:rsidRPr="006E253C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F96B3F" w:rsidRDefault="00AF7874" w:rsidP="00376512">
            <w:pPr>
              <w:jc w:val="center"/>
            </w:pPr>
            <w:r w:rsidRPr="00F96B3F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FA1C1B" w:rsidRDefault="00AF7874" w:rsidP="00376512">
            <w:pPr>
              <w:jc w:val="center"/>
            </w:pPr>
            <w:r w:rsidRPr="00FA1C1B">
              <w:t>2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DC0AC6" w:rsidRDefault="00AF7874" w:rsidP="00376512">
            <w:pPr>
              <w:jc w:val="center"/>
            </w:pPr>
            <w:r w:rsidRPr="00DC0AC6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DE308E" w:rsidRDefault="00AF7874" w:rsidP="00376512">
            <w:pPr>
              <w:jc w:val="center"/>
            </w:pPr>
            <w:r w:rsidRPr="00DE308E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DD6C28" w:rsidRDefault="00AF7874" w:rsidP="00376512">
            <w:pPr>
              <w:jc w:val="center"/>
            </w:pPr>
            <w:r w:rsidRPr="00DD6C28">
              <w:t>5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5C68F4" w:rsidRDefault="00AF7874" w:rsidP="00376512">
            <w:pPr>
              <w:jc w:val="center"/>
            </w:pPr>
            <w:r w:rsidRPr="005C68F4">
              <w:t>3</w:t>
            </w:r>
          </w:p>
        </w:tc>
      </w:tr>
      <w:tr w:rsidR="00AF7874" w:rsidTr="00725465"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AF7874" w:rsidRPr="000D013C" w:rsidRDefault="00AF7874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S8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AF7874" w:rsidRPr="00C2367A" w:rsidRDefault="00AF7874" w:rsidP="00376512">
            <w:pPr>
              <w:jc w:val="center"/>
            </w:pPr>
            <w:r w:rsidRPr="00C2367A">
              <w:t>4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AF7874" w:rsidRPr="009540D9" w:rsidRDefault="00AF7874" w:rsidP="00376512">
            <w:pPr>
              <w:jc w:val="center"/>
            </w:pPr>
            <w:r w:rsidRPr="009540D9">
              <w:t>4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AF7874" w:rsidRPr="00B00E11" w:rsidRDefault="00AF7874" w:rsidP="00376512">
            <w:pPr>
              <w:jc w:val="center"/>
            </w:pPr>
            <w:r w:rsidRPr="00B00E11">
              <w:t>3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AF7874" w:rsidRPr="006E253C" w:rsidRDefault="00AF7874" w:rsidP="00376512">
            <w:pPr>
              <w:jc w:val="center"/>
            </w:pPr>
            <w:r w:rsidRPr="006E253C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F96B3F" w:rsidRDefault="00AF7874" w:rsidP="00376512">
            <w:pPr>
              <w:jc w:val="center"/>
            </w:pPr>
            <w:r w:rsidRPr="00F96B3F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FA1C1B" w:rsidRDefault="00AF7874" w:rsidP="00376512">
            <w:pPr>
              <w:jc w:val="center"/>
            </w:pPr>
            <w:r w:rsidRPr="00FA1C1B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DC0AC6" w:rsidRDefault="00AF7874" w:rsidP="00376512">
            <w:pPr>
              <w:jc w:val="center"/>
            </w:pPr>
            <w:r w:rsidRPr="00DC0AC6">
              <w:t>5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DE308E" w:rsidRDefault="00AF7874" w:rsidP="00376512">
            <w:pPr>
              <w:jc w:val="center"/>
            </w:pPr>
            <w:r w:rsidRPr="00DE308E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DD6C28" w:rsidRDefault="00AF7874" w:rsidP="00376512">
            <w:pPr>
              <w:jc w:val="center"/>
            </w:pPr>
            <w:r w:rsidRPr="00DD6C28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5C68F4" w:rsidRDefault="00AF7874" w:rsidP="00376512">
            <w:pPr>
              <w:jc w:val="center"/>
            </w:pPr>
            <w:r w:rsidRPr="005C68F4">
              <w:t>2</w:t>
            </w:r>
          </w:p>
        </w:tc>
      </w:tr>
      <w:tr w:rsidR="00AF7874" w:rsidTr="00725465"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AF7874" w:rsidRPr="000D013C" w:rsidRDefault="00AF7874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S9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AF7874" w:rsidRPr="00C2367A" w:rsidRDefault="00AF7874" w:rsidP="00376512">
            <w:pPr>
              <w:jc w:val="center"/>
            </w:pPr>
            <w:r w:rsidRPr="00C2367A">
              <w:t>4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AF7874" w:rsidRPr="009540D9" w:rsidRDefault="00AF7874" w:rsidP="00376512">
            <w:pPr>
              <w:jc w:val="center"/>
            </w:pPr>
            <w:r w:rsidRPr="009540D9">
              <w:t>4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AF7874" w:rsidRPr="00B00E11" w:rsidRDefault="00AF7874" w:rsidP="00376512">
            <w:pPr>
              <w:jc w:val="center"/>
            </w:pPr>
            <w:r w:rsidRPr="00B00E11">
              <w:t>3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AF7874" w:rsidRPr="006E253C" w:rsidRDefault="00AF7874" w:rsidP="00376512">
            <w:pPr>
              <w:jc w:val="center"/>
            </w:pPr>
            <w:r w:rsidRPr="006E253C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F96B3F" w:rsidRDefault="00AF7874" w:rsidP="00376512">
            <w:pPr>
              <w:jc w:val="center"/>
            </w:pPr>
            <w:r w:rsidRPr="00F96B3F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FA1C1B" w:rsidRDefault="00AF7874" w:rsidP="00376512">
            <w:pPr>
              <w:jc w:val="center"/>
            </w:pPr>
            <w:r w:rsidRPr="00FA1C1B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DC0AC6" w:rsidRDefault="00AF7874" w:rsidP="00376512">
            <w:pPr>
              <w:jc w:val="center"/>
            </w:pPr>
            <w:r w:rsidRPr="00DC0AC6">
              <w:t>2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DE308E" w:rsidRDefault="00AF7874" w:rsidP="00376512">
            <w:pPr>
              <w:jc w:val="center"/>
            </w:pPr>
            <w:r w:rsidRPr="00DE308E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DD6C28" w:rsidRDefault="00AF7874" w:rsidP="00376512">
            <w:pPr>
              <w:jc w:val="center"/>
            </w:pPr>
            <w:r w:rsidRPr="00DD6C28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5C68F4" w:rsidRDefault="00AF7874" w:rsidP="00376512">
            <w:pPr>
              <w:jc w:val="center"/>
            </w:pPr>
            <w:r w:rsidRPr="005C68F4">
              <w:t>3</w:t>
            </w:r>
          </w:p>
        </w:tc>
      </w:tr>
      <w:tr w:rsidR="00AF7874" w:rsidTr="00725465"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AF7874" w:rsidRPr="000D013C" w:rsidRDefault="00AF7874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S10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AF7874" w:rsidRPr="00C2367A" w:rsidRDefault="00AF7874" w:rsidP="00376512">
            <w:pPr>
              <w:jc w:val="center"/>
            </w:pPr>
            <w:r w:rsidRPr="00C2367A">
              <w:t>2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AF7874" w:rsidRPr="009540D9" w:rsidRDefault="00AF7874" w:rsidP="00376512">
            <w:pPr>
              <w:jc w:val="center"/>
            </w:pPr>
            <w:r w:rsidRPr="009540D9">
              <w:t>4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AF7874" w:rsidRPr="00B00E11" w:rsidRDefault="00AF7874" w:rsidP="00376512">
            <w:pPr>
              <w:jc w:val="center"/>
            </w:pPr>
            <w:r w:rsidRPr="00B00E11">
              <w:t>3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AF7874" w:rsidRPr="006E253C" w:rsidRDefault="00AF7874" w:rsidP="00376512">
            <w:pPr>
              <w:jc w:val="center"/>
            </w:pPr>
            <w:r w:rsidRPr="006E253C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F96B3F" w:rsidRDefault="00AF7874" w:rsidP="00376512">
            <w:pPr>
              <w:jc w:val="center"/>
            </w:pPr>
            <w:r w:rsidRPr="00F96B3F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FA1C1B" w:rsidRDefault="00AF7874" w:rsidP="00376512">
            <w:pPr>
              <w:jc w:val="center"/>
            </w:pPr>
            <w:r w:rsidRPr="00FA1C1B">
              <w:t>2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DC0AC6" w:rsidRDefault="00AF7874" w:rsidP="00376512">
            <w:pPr>
              <w:jc w:val="center"/>
            </w:pPr>
            <w:r w:rsidRPr="00DC0AC6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DE308E" w:rsidRDefault="00AF7874" w:rsidP="00376512">
            <w:pPr>
              <w:jc w:val="center"/>
            </w:pPr>
            <w:r w:rsidRPr="00DE308E">
              <w:t>2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DD6C28" w:rsidRDefault="00AF7874" w:rsidP="00376512">
            <w:pPr>
              <w:jc w:val="center"/>
            </w:pPr>
            <w:r w:rsidRPr="00DD6C28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5C68F4" w:rsidRDefault="00AF7874" w:rsidP="00376512">
            <w:pPr>
              <w:jc w:val="center"/>
            </w:pPr>
            <w:r w:rsidRPr="005C68F4">
              <w:t>3</w:t>
            </w:r>
          </w:p>
        </w:tc>
      </w:tr>
      <w:tr w:rsidR="00AF7874" w:rsidTr="00725465"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AF7874" w:rsidRPr="000D013C" w:rsidRDefault="00AF7874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S11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AF7874" w:rsidRPr="00C2367A" w:rsidRDefault="00AF7874" w:rsidP="00376512">
            <w:pPr>
              <w:jc w:val="center"/>
            </w:pPr>
            <w:r w:rsidRPr="00C2367A">
              <w:t>3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AF7874" w:rsidRPr="009540D9" w:rsidRDefault="00AF7874" w:rsidP="00376512">
            <w:pPr>
              <w:jc w:val="center"/>
            </w:pPr>
            <w:r w:rsidRPr="009540D9">
              <w:t>3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AF7874" w:rsidRPr="00B00E11" w:rsidRDefault="00AF7874" w:rsidP="00376512">
            <w:pPr>
              <w:jc w:val="center"/>
            </w:pPr>
            <w:r w:rsidRPr="00B00E11">
              <w:t>3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AF7874" w:rsidRPr="006E253C" w:rsidRDefault="00AF7874" w:rsidP="00376512">
            <w:pPr>
              <w:jc w:val="center"/>
            </w:pPr>
            <w:r w:rsidRPr="006E253C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F96B3F" w:rsidRDefault="00AF7874" w:rsidP="00376512">
            <w:pPr>
              <w:jc w:val="center"/>
            </w:pPr>
            <w:r w:rsidRPr="00F96B3F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FA1C1B" w:rsidRDefault="00AF7874" w:rsidP="00376512">
            <w:pPr>
              <w:jc w:val="center"/>
            </w:pPr>
            <w:r w:rsidRPr="00FA1C1B">
              <w:t>2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DC0AC6" w:rsidRDefault="00AF7874" w:rsidP="00376512">
            <w:pPr>
              <w:jc w:val="center"/>
            </w:pPr>
            <w:r w:rsidRPr="00DC0AC6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DE308E" w:rsidRDefault="00AF7874" w:rsidP="00376512">
            <w:pPr>
              <w:jc w:val="center"/>
            </w:pPr>
            <w:r w:rsidRPr="00DE308E">
              <w:t>2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DD6C28" w:rsidRDefault="00AF7874" w:rsidP="00376512">
            <w:pPr>
              <w:jc w:val="center"/>
            </w:pPr>
            <w:r w:rsidRPr="00DD6C28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5C68F4" w:rsidRDefault="00AF7874" w:rsidP="00376512">
            <w:pPr>
              <w:jc w:val="center"/>
            </w:pPr>
            <w:r w:rsidRPr="005C68F4">
              <w:t>3</w:t>
            </w:r>
          </w:p>
        </w:tc>
      </w:tr>
      <w:tr w:rsidR="00AF7874" w:rsidTr="00725465"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AF7874" w:rsidRPr="000D013C" w:rsidRDefault="00AF7874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S12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AF7874" w:rsidRPr="00C2367A" w:rsidRDefault="00AF7874" w:rsidP="00376512">
            <w:pPr>
              <w:jc w:val="center"/>
            </w:pPr>
            <w:r w:rsidRPr="00C2367A">
              <w:t>4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AF7874" w:rsidRPr="009540D9" w:rsidRDefault="00AF7874" w:rsidP="00376512">
            <w:pPr>
              <w:jc w:val="center"/>
            </w:pPr>
            <w:r w:rsidRPr="009540D9">
              <w:t>3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AF7874" w:rsidRPr="00B00E11" w:rsidRDefault="00AF7874" w:rsidP="00376512">
            <w:pPr>
              <w:jc w:val="center"/>
            </w:pPr>
            <w:r w:rsidRPr="00B00E11">
              <w:t>3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AF7874" w:rsidRPr="006E253C" w:rsidRDefault="00AF7874" w:rsidP="00376512">
            <w:pPr>
              <w:jc w:val="center"/>
            </w:pPr>
            <w:r w:rsidRPr="006E253C">
              <w:t>5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F96B3F" w:rsidRDefault="00AF7874" w:rsidP="00376512">
            <w:pPr>
              <w:jc w:val="center"/>
            </w:pPr>
            <w:r w:rsidRPr="00F96B3F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FA1C1B" w:rsidRDefault="00AF7874" w:rsidP="00376512">
            <w:pPr>
              <w:jc w:val="center"/>
            </w:pPr>
            <w:r w:rsidRPr="00FA1C1B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DC0AC6" w:rsidRDefault="00AF7874" w:rsidP="00376512">
            <w:pPr>
              <w:jc w:val="center"/>
            </w:pPr>
            <w:r w:rsidRPr="00DC0AC6">
              <w:t>5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DE308E" w:rsidRDefault="00AF7874" w:rsidP="00376512">
            <w:pPr>
              <w:jc w:val="center"/>
            </w:pPr>
            <w:r w:rsidRPr="00DE308E">
              <w:t>6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DD6C28" w:rsidRDefault="00AF7874" w:rsidP="00376512">
            <w:pPr>
              <w:jc w:val="center"/>
            </w:pPr>
            <w:r w:rsidRPr="00DD6C28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5C68F4" w:rsidRDefault="00AF7874" w:rsidP="00376512">
            <w:pPr>
              <w:jc w:val="center"/>
            </w:pPr>
            <w:r w:rsidRPr="005C68F4">
              <w:t>6</w:t>
            </w:r>
          </w:p>
        </w:tc>
      </w:tr>
      <w:tr w:rsidR="00AF7874" w:rsidTr="00725465"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AF7874" w:rsidRPr="000D013C" w:rsidRDefault="00AF7874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S13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AF7874" w:rsidRPr="00C2367A" w:rsidRDefault="00AF7874" w:rsidP="00376512">
            <w:pPr>
              <w:jc w:val="center"/>
            </w:pPr>
            <w:r w:rsidRPr="00C2367A">
              <w:t>4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AF7874" w:rsidRPr="009540D9" w:rsidRDefault="00AF7874" w:rsidP="00376512">
            <w:pPr>
              <w:jc w:val="center"/>
            </w:pPr>
            <w:r w:rsidRPr="009540D9">
              <w:t>2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AF7874" w:rsidRPr="00B00E11" w:rsidRDefault="00AF7874" w:rsidP="00376512">
            <w:pPr>
              <w:jc w:val="center"/>
            </w:pPr>
            <w:r w:rsidRPr="00B00E11">
              <w:t>3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AF7874" w:rsidRPr="006E253C" w:rsidRDefault="00AF7874" w:rsidP="00376512">
            <w:pPr>
              <w:jc w:val="center"/>
            </w:pPr>
            <w:r w:rsidRPr="006E253C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F96B3F" w:rsidRDefault="00AF7874" w:rsidP="00376512">
            <w:pPr>
              <w:jc w:val="center"/>
            </w:pPr>
            <w:r w:rsidRPr="00F96B3F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FA1C1B" w:rsidRDefault="00AF7874" w:rsidP="00376512">
            <w:pPr>
              <w:jc w:val="center"/>
            </w:pPr>
            <w:r w:rsidRPr="00FA1C1B">
              <w:t>5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DC0AC6" w:rsidRDefault="00AF7874" w:rsidP="00376512">
            <w:pPr>
              <w:jc w:val="center"/>
            </w:pPr>
            <w:r w:rsidRPr="00DC0AC6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DE308E" w:rsidRDefault="00AF7874" w:rsidP="00376512">
            <w:pPr>
              <w:jc w:val="center"/>
            </w:pPr>
            <w:r w:rsidRPr="00DE308E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DD6C28" w:rsidRDefault="00AF7874" w:rsidP="00376512">
            <w:pPr>
              <w:jc w:val="center"/>
            </w:pPr>
            <w:r w:rsidRPr="00DD6C28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5C68F4" w:rsidRDefault="00AF7874" w:rsidP="00376512">
            <w:pPr>
              <w:jc w:val="center"/>
            </w:pPr>
            <w:r w:rsidRPr="005C68F4">
              <w:t>3</w:t>
            </w:r>
          </w:p>
        </w:tc>
      </w:tr>
      <w:tr w:rsidR="00AF7874" w:rsidTr="00725465"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AF7874" w:rsidRPr="000D013C" w:rsidRDefault="00AF7874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S14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AF7874" w:rsidRPr="00C2367A" w:rsidRDefault="00AF7874" w:rsidP="00376512">
            <w:pPr>
              <w:jc w:val="center"/>
            </w:pPr>
            <w:r w:rsidRPr="00C2367A">
              <w:t>3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AF7874" w:rsidRPr="009540D9" w:rsidRDefault="00AF7874" w:rsidP="00376512">
            <w:pPr>
              <w:jc w:val="center"/>
            </w:pPr>
            <w:r w:rsidRPr="009540D9">
              <w:t>3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AF7874" w:rsidRPr="00B00E11" w:rsidRDefault="00AF7874" w:rsidP="00376512">
            <w:pPr>
              <w:jc w:val="center"/>
            </w:pPr>
            <w:r w:rsidRPr="00B00E11">
              <w:t>4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AF7874" w:rsidRPr="006E253C" w:rsidRDefault="00AF7874" w:rsidP="00376512">
            <w:pPr>
              <w:jc w:val="center"/>
            </w:pPr>
            <w:r w:rsidRPr="006E253C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F96B3F" w:rsidRDefault="00AF7874" w:rsidP="00376512">
            <w:pPr>
              <w:jc w:val="center"/>
            </w:pPr>
            <w:r w:rsidRPr="00F96B3F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FA1C1B" w:rsidRDefault="00AF7874" w:rsidP="00376512">
            <w:pPr>
              <w:jc w:val="center"/>
            </w:pPr>
            <w:r w:rsidRPr="00FA1C1B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DC0AC6" w:rsidRDefault="00AF7874" w:rsidP="00376512">
            <w:pPr>
              <w:jc w:val="center"/>
            </w:pPr>
            <w:r w:rsidRPr="00DC0AC6">
              <w:t>2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DE308E" w:rsidRDefault="00AF7874" w:rsidP="00376512">
            <w:pPr>
              <w:jc w:val="center"/>
            </w:pPr>
            <w:r w:rsidRPr="00DE308E">
              <w:t>5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DD6C28" w:rsidRDefault="00AF7874" w:rsidP="00376512">
            <w:pPr>
              <w:jc w:val="center"/>
            </w:pPr>
            <w:r w:rsidRPr="00DD6C28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5C68F4" w:rsidRDefault="00AF7874" w:rsidP="00376512">
            <w:pPr>
              <w:jc w:val="center"/>
            </w:pPr>
            <w:r w:rsidRPr="005C68F4">
              <w:t>3</w:t>
            </w:r>
          </w:p>
        </w:tc>
      </w:tr>
      <w:tr w:rsidR="00AF7874" w:rsidTr="00725465"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AF7874" w:rsidRPr="000D013C" w:rsidRDefault="00AF7874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S15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AF7874" w:rsidRPr="00C2367A" w:rsidRDefault="00AF7874" w:rsidP="00376512">
            <w:pPr>
              <w:jc w:val="center"/>
            </w:pPr>
            <w:r w:rsidRPr="00C2367A">
              <w:t>4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AF7874" w:rsidRPr="009540D9" w:rsidRDefault="00AF7874" w:rsidP="00376512">
            <w:pPr>
              <w:jc w:val="center"/>
            </w:pPr>
            <w:r w:rsidRPr="009540D9">
              <w:t>6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AF7874" w:rsidRPr="00B00E11" w:rsidRDefault="00AF7874" w:rsidP="00376512">
            <w:pPr>
              <w:jc w:val="center"/>
            </w:pPr>
            <w:r w:rsidRPr="00B00E11">
              <w:t>2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AF7874" w:rsidRPr="006E253C" w:rsidRDefault="00AF7874" w:rsidP="00376512">
            <w:pPr>
              <w:jc w:val="center"/>
            </w:pPr>
            <w:r w:rsidRPr="006E253C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F96B3F" w:rsidRDefault="00AF7874" w:rsidP="00376512">
            <w:pPr>
              <w:jc w:val="center"/>
            </w:pPr>
            <w:r w:rsidRPr="00F96B3F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FA1C1B" w:rsidRDefault="00AF7874" w:rsidP="00376512">
            <w:pPr>
              <w:jc w:val="center"/>
            </w:pPr>
            <w:r w:rsidRPr="00FA1C1B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DC0AC6" w:rsidRDefault="00AF7874" w:rsidP="00376512">
            <w:pPr>
              <w:jc w:val="center"/>
            </w:pPr>
            <w:r w:rsidRPr="00DC0AC6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DE308E" w:rsidRDefault="00AF7874" w:rsidP="00376512">
            <w:pPr>
              <w:jc w:val="center"/>
            </w:pPr>
            <w:r w:rsidRPr="00DE308E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DD6C28" w:rsidRDefault="00AF7874" w:rsidP="00376512">
            <w:pPr>
              <w:jc w:val="center"/>
            </w:pPr>
            <w:r w:rsidRPr="00DD6C28">
              <w:t>5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5C68F4" w:rsidRDefault="00AF7874" w:rsidP="00376512">
            <w:pPr>
              <w:jc w:val="center"/>
            </w:pPr>
            <w:r w:rsidRPr="005C68F4">
              <w:t>2</w:t>
            </w:r>
          </w:p>
        </w:tc>
      </w:tr>
      <w:tr w:rsidR="00AF7874" w:rsidTr="00725465"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AF7874" w:rsidRPr="000D013C" w:rsidRDefault="00AF7874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S16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AF7874" w:rsidRPr="00C2367A" w:rsidRDefault="00AF7874" w:rsidP="00376512">
            <w:pPr>
              <w:jc w:val="center"/>
            </w:pPr>
            <w:r w:rsidRPr="00C2367A">
              <w:t>4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AF7874" w:rsidRPr="009540D9" w:rsidRDefault="00AF7874" w:rsidP="00376512">
            <w:pPr>
              <w:jc w:val="center"/>
            </w:pPr>
            <w:r w:rsidRPr="009540D9">
              <w:t>3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AF7874" w:rsidRPr="00B00E11" w:rsidRDefault="00AF7874" w:rsidP="00376512">
            <w:pPr>
              <w:jc w:val="center"/>
            </w:pPr>
            <w:r w:rsidRPr="00B00E11">
              <w:t>3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AF7874" w:rsidRPr="006E253C" w:rsidRDefault="00AF7874" w:rsidP="00376512">
            <w:pPr>
              <w:jc w:val="center"/>
            </w:pPr>
            <w:r w:rsidRPr="006E253C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F96B3F" w:rsidRDefault="00AF7874" w:rsidP="00376512">
            <w:pPr>
              <w:jc w:val="center"/>
            </w:pPr>
            <w:r w:rsidRPr="00F96B3F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FA1C1B" w:rsidRDefault="00AF7874" w:rsidP="00376512">
            <w:pPr>
              <w:jc w:val="center"/>
            </w:pPr>
            <w:r w:rsidRPr="00FA1C1B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DC0AC6" w:rsidRDefault="00AF7874" w:rsidP="00376512">
            <w:pPr>
              <w:jc w:val="center"/>
            </w:pPr>
            <w:r w:rsidRPr="00DC0AC6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DE308E" w:rsidRDefault="00AF7874" w:rsidP="00376512">
            <w:pPr>
              <w:jc w:val="center"/>
            </w:pPr>
            <w:r w:rsidRPr="00DE308E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DD6C28" w:rsidRDefault="00AF7874" w:rsidP="00376512">
            <w:pPr>
              <w:jc w:val="center"/>
            </w:pPr>
            <w:r w:rsidRPr="00DD6C28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5C68F4" w:rsidRDefault="00AF7874" w:rsidP="00376512">
            <w:pPr>
              <w:jc w:val="center"/>
            </w:pPr>
            <w:r w:rsidRPr="005C68F4">
              <w:t>2</w:t>
            </w:r>
          </w:p>
        </w:tc>
      </w:tr>
      <w:tr w:rsidR="00AF7874" w:rsidTr="00725465"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AF7874" w:rsidRPr="000D013C" w:rsidRDefault="00AF7874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S17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AF7874" w:rsidRPr="00C2367A" w:rsidRDefault="00AF7874" w:rsidP="00376512">
            <w:pPr>
              <w:jc w:val="center"/>
            </w:pPr>
            <w:r w:rsidRPr="00C2367A">
              <w:t>4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AF7874" w:rsidRPr="009540D9" w:rsidRDefault="00AF7874" w:rsidP="00376512">
            <w:pPr>
              <w:jc w:val="center"/>
            </w:pPr>
            <w:r w:rsidRPr="009540D9">
              <w:t>4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AF7874" w:rsidRPr="00B00E11" w:rsidRDefault="00AF7874" w:rsidP="00376512">
            <w:pPr>
              <w:jc w:val="center"/>
            </w:pPr>
            <w:r w:rsidRPr="00B00E11">
              <w:t>3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AF7874" w:rsidRPr="006E253C" w:rsidRDefault="00AF7874" w:rsidP="00376512">
            <w:pPr>
              <w:jc w:val="center"/>
            </w:pPr>
            <w:r w:rsidRPr="006E253C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F96B3F" w:rsidRDefault="00AF7874" w:rsidP="00376512">
            <w:pPr>
              <w:jc w:val="center"/>
            </w:pPr>
            <w:r w:rsidRPr="00F96B3F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FA1C1B" w:rsidRDefault="00AF7874" w:rsidP="00376512">
            <w:pPr>
              <w:jc w:val="center"/>
            </w:pPr>
            <w:r w:rsidRPr="00FA1C1B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DC0AC6" w:rsidRDefault="00AF7874" w:rsidP="00376512">
            <w:pPr>
              <w:jc w:val="center"/>
            </w:pPr>
            <w:r w:rsidRPr="00DC0AC6">
              <w:t>5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DE308E" w:rsidRDefault="00AF7874" w:rsidP="00376512">
            <w:pPr>
              <w:jc w:val="center"/>
            </w:pPr>
            <w:r w:rsidRPr="00DE308E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DD6C28" w:rsidRDefault="00AF7874" w:rsidP="00376512">
            <w:pPr>
              <w:jc w:val="center"/>
            </w:pPr>
            <w:r w:rsidRPr="00DD6C28">
              <w:t>5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5C68F4" w:rsidRDefault="00AF7874" w:rsidP="00376512">
            <w:pPr>
              <w:jc w:val="center"/>
            </w:pPr>
            <w:r w:rsidRPr="005C68F4">
              <w:t>2</w:t>
            </w:r>
          </w:p>
        </w:tc>
      </w:tr>
      <w:tr w:rsidR="00AF7874" w:rsidTr="00725465"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AF7874" w:rsidRPr="000D013C" w:rsidRDefault="00AF7874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S18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AF7874" w:rsidRPr="00C2367A" w:rsidRDefault="00AF7874" w:rsidP="00376512">
            <w:pPr>
              <w:jc w:val="center"/>
            </w:pPr>
            <w:r w:rsidRPr="00C2367A">
              <w:t>6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AF7874" w:rsidRPr="009540D9" w:rsidRDefault="00AF7874" w:rsidP="00376512">
            <w:pPr>
              <w:jc w:val="center"/>
            </w:pPr>
            <w:r w:rsidRPr="009540D9">
              <w:t>3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AF7874" w:rsidRPr="00B00E11" w:rsidRDefault="00AF7874" w:rsidP="00376512">
            <w:pPr>
              <w:jc w:val="center"/>
            </w:pPr>
            <w:r w:rsidRPr="00B00E11">
              <w:t>3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AF7874" w:rsidRPr="006E253C" w:rsidRDefault="00AF7874" w:rsidP="00376512">
            <w:pPr>
              <w:jc w:val="center"/>
            </w:pPr>
            <w:r w:rsidRPr="006E253C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F96B3F" w:rsidRDefault="00AF7874" w:rsidP="00376512">
            <w:pPr>
              <w:jc w:val="center"/>
            </w:pPr>
            <w:r w:rsidRPr="00F96B3F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FA1C1B" w:rsidRDefault="00AF7874" w:rsidP="00376512">
            <w:pPr>
              <w:jc w:val="center"/>
            </w:pPr>
            <w:r w:rsidRPr="00FA1C1B">
              <w:t>2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DC0AC6" w:rsidRDefault="00AF7874" w:rsidP="00376512">
            <w:pPr>
              <w:jc w:val="center"/>
            </w:pPr>
            <w:r w:rsidRPr="00DC0AC6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DE308E" w:rsidRDefault="00AF7874" w:rsidP="00376512">
            <w:pPr>
              <w:jc w:val="center"/>
            </w:pPr>
            <w:r w:rsidRPr="00DE308E">
              <w:t>2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DD6C28" w:rsidRDefault="00AF7874" w:rsidP="00376512">
            <w:pPr>
              <w:jc w:val="center"/>
            </w:pPr>
            <w:r w:rsidRPr="00DD6C28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5C68F4" w:rsidRDefault="00AF7874" w:rsidP="00376512">
            <w:pPr>
              <w:jc w:val="center"/>
            </w:pPr>
            <w:r w:rsidRPr="005C68F4">
              <w:t>2</w:t>
            </w:r>
          </w:p>
        </w:tc>
      </w:tr>
      <w:tr w:rsidR="00AF7874" w:rsidTr="00725465"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AF7874" w:rsidRPr="000D013C" w:rsidRDefault="00AF7874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S19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AF7874" w:rsidRPr="00C2367A" w:rsidRDefault="00AF7874" w:rsidP="00376512">
            <w:pPr>
              <w:jc w:val="center"/>
            </w:pPr>
            <w:r w:rsidRPr="00C2367A">
              <w:t>4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AF7874" w:rsidRPr="009540D9" w:rsidRDefault="00AF7874" w:rsidP="00376512">
            <w:pPr>
              <w:jc w:val="center"/>
            </w:pPr>
            <w:r w:rsidRPr="009540D9">
              <w:t>3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AF7874" w:rsidRPr="00B00E11" w:rsidRDefault="00AF7874" w:rsidP="00376512">
            <w:pPr>
              <w:jc w:val="center"/>
            </w:pPr>
            <w:r w:rsidRPr="00B00E11">
              <w:t>2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AF7874" w:rsidRPr="006E253C" w:rsidRDefault="00AF7874" w:rsidP="00376512">
            <w:pPr>
              <w:jc w:val="center"/>
            </w:pPr>
            <w:r w:rsidRPr="006E253C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F96B3F" w:rsidRDefault="00AF7874" w:rsidP="00376512">
            <w:pPr>
              <w:jc w:val="center"/>
            </w:pPr>
            <w:r w:rsidRPr="00F96B3F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FA1C1B" w:rsidRDefault="00AF7874" w:rsidP="00376512">
            <w:pPr>
              <w:jc w:val="center"/>
            </w:pPr>
            <w:r w:rsidRPr="00FA1C1B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DC0AC6" w:rsidRDefault="00AF7874" w:rsidP="00376512">
            <w:pPr>
              <w:jc w:val="center"/>
            </w:pPr>
            <w:r w:rsidRPr="00DC0AC6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DE308E" w:rsidRDefault="00AF7874" w:rsidP="00376512">
            <w:pPr>
              <w:jc w:val="center"/>
            </w:pPr>
            <w:r w:rsidRPr="00DE308E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DD6C28" w:rsidRDefault="00AF7874" w:rsidP="00376512">
            <w:pPr>
              <w:jc w:val="center"/>
            </w:pPr>
            <w:r w:rsidRPr="00DD6C28">
              <w:t>5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5C68F4" w:rsidRDefault="00AF7874" w:rsidP="00376512">
            <w:pPr>
              <w:jc w:val="center"/>
            </w:pPr>
            <w:r w:rsidRPr="005C68F4">
              <w:t>3</w:t>
            </w:r>
          </w:p>
        </w:tc>
      </w:tr>
      <w:tr w:rsidR="00AF7874" w:rsidTr="00725465"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AF7874" w:rsidRPr="000D013C" w:rsidRDefault="00AF7874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S20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AF7874" w:rsidRPr="00C2367A" w:rsidRDefault="00AF7874" w:rsidP="00376512">
            <w:pPr>
              <w:jc w:val="center"/>
            </w:pPr>
            <w:r w:rsidRPr="00C2367A">
              <w:t>4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AF7874" w:rsidRPr="009540D9" w:rsidRDefault="00AF7874" w:rsidP="00376512">
            <w:pPr>
              <w:jc w:val="center"/>
            </w:pPr>
            <w:r w:rsidRPr="009540D9">
              <w:t>3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AF7874" w:rsidRPr="00B00E11" w:rsidRDefault="00AF7874" w:rsidP="00376512">
            <w:pPr>
              <w:jc w:val="center"/>
            </w:pPr>
            <w:r w:rsidRPr="00B00E11">
              <w:t>5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AF7874" w:rsidRPr="006E253C" w:rsidRDefault="00AF7874" w:rsidP="00376512">
            <w:pPr>
              <w:jc w:val="center"/>
            </w:pPr>
            <w:r w:rsidRPr="006E253C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F96B3F" w:rsidRDefault="00AF7874" w:rsidP="00376512">
            <w:pPr>
              <w:jc w:val="center"/>
            </w:pPr>
            <w:r w:rsidRPr="00F96B3F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FA1C1B" w:rsidRDefault="00AF7874" w:rsidP="00376512">
            <w:pPr>
              <w:jc w:val="center"/>
            </w:pPr>
            <w:r w:rsidRPr="00FA1C1B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DC0AC6" w:rsidRDefault="00AF7874" w:rsidP="00376512">
            <w:pPr>
              <w:jc w:val="center"/>
            </w:pPr>
            <w:r w:rsidRPr="00DC0AC6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DE308E" w:rsidRDefault="00AF7874" w:rsidP="00376512">
            <w:pPr>
              <w:jc w:val="center"/>
            </w:pPr>
            <w:r w:rsidRPr="00DE308E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DD6C28" w:rsidRDefault="00AF7874" w:rsidP="00376512">
            <w:pPr>
              <w:jc w:val="center"/>
            </w:pPr>
            <w:r w:rsidRPr="00DD6C28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5C68F4" w:rsidRDefault="00AF7874" w:rsidP="00376512">
            <w:pPr>
              <w:jc w:val="center"/>
            </w:pPr>
            <w:r w:rsidRPr="005C68F4">
              <w:t>2</w:t>
            </w:r>
          </w:p>
        </w:tc>
      </w:tr>
      <w:tr w:rsidR="00AF7874" w:rsidTr="00725465"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AF7874" w:rsidRPr="000D013C" w:rsidRDefault="00AF7874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S21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AF7874" w:rsidRPr="00C2367A" w:rsidRDefault="00AF7874" w:rsidP="00376512">
            <w:pPr>
              <w:jc w:val="center"/>
            </w:pPr>
            <w:r w:rsidRPr="00C2367A">
              <w:t>2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AF7874" w:rsidRPr="009540D9" w:rsidRDefault="00AF7874" w:rsidP="00376512">
            <w:pPr>
              <w:jc w:val="center"/>
            </w:pPr>
            <w:r w:rsidRPr="009540D9">
              <w:t>4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AF7874" w:rsidRPr="00B00E11" w:rsidRDefault="00AF7874" w:rsidP="00376512">
            <w:pPr>
              <w:jc w:val="center"/>
            </w:pPr>
            <w:r w:rsidRPr="00B00E11">
              <w:t>2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AF7874" w:rsidRPr="006E253C" w:rsidRDefault="00AF7874" w:rsidP="00376512">
            <w:pPr>
              <w:jc w:val="center"/>
            </w:pPr>
            <w:r w:rsidRPr="006E253C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F96B3F" w:rsidRDefault="00AF7874" w:rsidP="00376512">
            <w:pPr>
              <w:jc w:val="center"/>
            </w:pPr>
            <w:r w:rsidRPr="00F96B3F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FA1C1B" w:rsidRDefault="00AF7874" w:rsidP="00376512">
            <w:pPr>
              <w:jc w:val="center"/>
            </w:pPr>
            <w:r w:rsidRPr="00FA1C1B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DC0AC6" w:rsidRDefault="00AF7874" w:rsidP="00376512">
            <w:pPr>
              <w:jc w:val="center"/>
            </w:pPr>
            <w:r w:rsidRPr="00DC0AC6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DE308E" w:rsidRDefault="00AF7874" w:rsidP="00376512">
            <w:pPr>
              <w:jc w:val="center"/>
            </w:pPr>
            <w:r w:rsidRPr="00DE308E">
              <w:t>2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DD6C28" w:rsidRDefault="00AF7874" w:rsidP="00376512">
            <w:pPr>
              <w:jc w:val="center"/>
            </w:pPr>
            <w:r w:rsidRPr="00DD6C28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5C68F4" w:rsidRDefault="00AF7874" w:rsidP="00376512">
            <w:pPr>
              <w:jc w:val="center"/>
            </w:pPr>
            <w:r w:rsidRPr="005C68F4">
              <w:t>5</w:t>
            </w:r>
          </w:p>
        </w:tc>
      </w:tr>
      <w:tr w:rsidR="00AF7874" w:rsidTr="00725465"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AF7874" w:rsidRPr="000D013C" w:rsidRDefault="00AF7874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S22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AF7874" w:rsidRPr="00C2367A" w:rsidRDefault="00AF7874" w:rsidP="00376512">
            <w:pPr>
              <w:jc w:val="center"/>
            </w:pPr>
            <w:r w:rsidRPr="00C2367A">
              <w:t>3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AF7874" w:rsidRPr="009540D9" w:rsidRDefault="00AF7874" w:rsidP="00376512">
            <w:pPr>
              <w:jc w:val="center"/>
            </w:pPr>
            <w:r w:rsidRPr="009540D9">
              <w:t>3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AF7874" w:rsidRPr="00B00E11" w:rsidRDefault="00AF7874" w:rsidP="00376512">
            <w:pPr>
              <w:jc w:val="center"/>
            </w:pPr>
            <w:r w:rsidRPr="00B00E11">
              <w:t>4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AF7874" w:rsidRPr="006E253C" w:rsidRDefault="00AF7874" w:rsidP="00376512">
            <w:pPr>
              <w:jc w:val="center"/>
            </w:pPr>
            <w:r w:rsidRPr="006E253C">
              <w:t>2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F96B3F" w:rsidRDefault="00AF7874" w:rsidP="00376512">
            <w:pPr>
              <w:jc w:val="center"/>
            </w:pPr>
            <w:r w:rsidRPr="00F96B3F">
              <w:t>2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FA1C1B" w:rsidRDefault="00AF7874" w:rsidP="00376512">
            <w:pPr>
              <w:jc w:val="center"/>
            </w:pPr>
            <w:r w:rsidRPr="00FA1C1B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DC0AC6" w:rsidRDefault="00AF7874" w:rsidP="00376512">
            <w:pPr>
              <w:jc w:val="center"/>
            </w:pPr>
            <w:r w:rsidRPr="00DC0AC6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DE308E" w:rsidRDefault="00AF7874" w:rsidP="00376512">
            <w:pPr>
              <w:jc w:val="center"/>
            </w:pPr>
            <w:r w:rsidRPr="00DE308E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DD6C28" w:rsidRDefault="00AF7874" w:rsidP="00376512">
            <w:pPr>
              <w:jc w:val="center"/>
            </w:pPr>
            <w:r w:rsidRPr="00DD6C28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5C68F4" w:rsidRDefault="00AF7874" w:rsidP="00376512">
            <w:pPr>
              <w:jc w:val="center"/>
            </w:pPr>
            <w:r w:rsidRPr="005C68F4">
              <w:t>4</w:t>
            </w:r>
          </w:p>
        </w:tc>
      </w:tr>
      <w:tr w:rsidR="00AF7874" w:rsidTr="00725465"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AF7874" w:rsidRPr="000D013C" w:rsidRDefault="00AF7874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S23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AF7874" w:rsidRPr="00C2367A" w:rsidRDefault="00AF7874" w:rsidP="00376512">
            <w:pPr>
              <w:jc w:val="center"/>
            </w:pPr>
            <w:r w:rsidRPr="00C2367A">
              <w:t>3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AF7874" w:rsidRPr="009540D9" w:rsidRDefault="00AF7874" w:rsidP="00376512">
            <w:pPr>
              <w:jc w:val="center"/>
            </w:pPr>
            <w:r w:rsidRPr="009540D9">
              <w:t>4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AF7874" w:rsidRPr="00B00E11" w:rsidRDefault="00AF7874" w:rsidP="00376512">
            <w:pPr>
              <w:jc w:val="center"/>
            </w:pPr>
            <w:r w:rsidRPr="00B00E11">
              <w:t>4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AF7874" w:rsidRPr="006E253C" w:rsidRDefault="00AF7874" w:rsidP="00376512">
            <w:pPr>
              <w:jc w:val="center"/>
            </w:pPr>
            <w:r w:rsidRPr="006E253C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F96B3F" w:rsidRDefault="00AF7874" w:rsidP="00376512">
            <w:pPr>
              <w:jc w:val="center"/>
            </w:pPr>
            <w:r w:rsidRPr="00F96B3F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FA1C1B" w:rsidRDefault="00AF7874" w:rsidP="00376512">
            <w:pPr>
              <w:jc w:val="center"/>
            </w:pPr>
            <w:r w:rsidRPr="00FA1C1B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DC0AC6" w:rsidRDefault="00AF7874" w:rsidP="00376512">
            <w:pPr>
              <w:jc w:val="center"/>
            </w:pPr>
            <w:r w:rsidRPr="00DC0AC6">
              <w:t>4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DE308E" w:rsidRDefault="00AF7874" w:rsidP="00376512">
            <w:pPr>
              <w:jc w:val="center"/>
            </w:pPr>
            <w:r w:rsidRPr="00DE308E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DD6C28" w:rsidRDefault="00AF7874" w:rsidP="00376512">
            <w:pPr>
              <w:jc w:val="center"/>
            </w:pPr>
            <w:r w:rsidRPr="00DD6C28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5C68F4" w:rsidRDefault="00AF7874" w:rsidP="00376512">
            <w:pPr>
              <w:jc w:val="center"/>
            </w:pPr>
            <w:r w:rsidRPr="005C68F4">
              <w:t>3</w:t>
            </w:r>
          </w:p>
        </w:tc>
      </w:tr>
      <w:tr w:rsidR="00AF7874" w:rsidTr="00725465"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AF7874" w:rsidRPr="000D013C" w:rsidRDefault="00AF7874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S24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AF7874" w:rsidRPr="00C2367A" w:rsidRDefault="00AF7874" w:rsidP="00376512">
            <w:pPr>
              <w:jc w:val="center"/>
            </w:pPr>
            <w:r w:rsidRPr="00C2367A">
              <w:t>2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AF7874" w:rsidRPr="009540D9" w:rsidRDefault="00AF7874" w:rsidP="00376512">
            <w:pPr>
              <w:jc w:val="center"/>
            </w:pPr>
            <w:r w:rsidRPr="009540D9">
              <w:t>5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AF7874" w:rsidRPr="00B00E11" w:rsidRDefault="00AF7874" w:rsidP="00376512">
            <w:pPr>
              <w:jc w:val="center"/>
            </w:pPr>
            <w:r w:rsidRPr="00B00E11">
              <w:t>6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AF7874" w:rsidRPr="006E253C" w:rsidRDefault="00AF7874" w:rsidP="00376512">
            <w:pPr>
              <w:jc w:val="center"/>
            </w:pPr>
            <w:r w:rsidRPr="006E253C">
              <w:t>2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F96B3F" w:rsidRDefault="00AF7874" w:rsidP="00376512">
            <w:pPr>
              <w:jc w:val="center"/>
            </w:pPr>
            <w:r w:rsidRPr="00F96B3F">
              <w:t>2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FA1C1B" w:rsidRDefault="00AF7874" w:rsidP="00376512">
            <w:pPr>
              <w:jc w:val="center"/>
            </w:pPr>
            <w:r w:rsidRPr="00FA1C1B"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DC0AC6" w:rsidRDefault="00AF7874" w:rsidP="00376512">
            <w:pPr>
              <w:jc w:val="center"/>
            </w:pPr>
            <w:r w:rsidRPr="00DC0AC6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DE308E" w:rsidRDefault="00AF7874" w:rsidP="00376512">
            <w:pPr>
              <w:jc w:val="center"/>
            </w:pPr>
            <w:r w:rsidRPr="00DE308E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Pr="00DD6C28" w:rsidRDefault="00AF7874" w:rsidP="00376512">
            <w:pPr>
              <w:jc w:val="center"/>
            </w:pPr>
            <w:r w:rsidRPr="00DD6C28">
              <w:t>5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Pr="005C68F4" w:rsidRDefault="00AF7874" w:rsidP="00376512">
            <w:pPr>
              <w:jc w:val="center"/>
            </w:pPr>
            <w:r w:rsidRPr="005C68F4">
              <w:t>4</w:t>
            </w:r>
          </w:p>
        </w:tc>
      </w:tr>
      <w:tr w:rsidR="00AF7874" w:rsidTr="00725465"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AF7874" w:rsidRPr="000D013C" w:rsidRDefault="00AF7874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13C">
              <w:rPr>
                <w:rFonts w:ascii="Times New Roman" w:hAnsi="Times New Roman" w:cs="Times New Roman"/>
                <w:b/>
                <w:sz w:val="20"/>
                <w:szCs w:val="20"/>
              </w:rPr>
              <w:t>S25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AF7874" w:rsidRDefault="00AF7874" w:rsidP="00376512">
            <w:pPr>
              <w:jc w:val="center"/>
            </w:pPr>
            <w:r w:rsidRPr="00C2367A">
              <w:t>4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AF7874" w:rsidRDefault="00AF7874" w:rsidP="00376512">
            <w:pPr>
              <w:jc w:val="center"/>
            </w:pPr>
            <w:r w:rsidRPr="009540D9">
              <w:t>3</w:t>
            </w:r>
          </w:p>
        </w:tc>
        <w:tc>
          <w:tcPr>
            <w:tcW w:w="870" w:type="dxa"/>
            <w:tcBorders>
              <w:left w:val="single" w:sz="18" w:space="0" w:color="auto"/>
            </w:tcBorders>
          </w:tcPr>
          <w:p w:rsidR="00AF7874" w:rsidRDefault="00AF7874" w:rsidP="00376512">
            <w:pPr>
              <w:jc w:val="center"/>
            </w:pPr>
            <w:r w:rsidRPr="00B00E11">
              <w:t>3</w:t>
            </w:r>
          </w:p>
        </w:tc>
        <w:tc>
          <w:tcPr>
            <w:tcW w:w="870" w:type="dxa"/>
            <w:tcBorders>
              <w:right w:val="single" w:sz="18" w:space="0" w:color="auto"/>
            </w:tcBorders>
          </w:tcPr>
          <w:p w:rsidR="00AF7874" w:rsidRDefault="00AF7874" w:rsidP="00376512">
            <w:pPr>
              <w:jc w:val="center"/>
            </w:pPr>
            <w:r w:rsidRPr="006E253C">
              <w:t>2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Default="00AF7874" w:rsidP="00376512">
            <w:pPr>
              <w:jc w:val="center"/>
            </w:pPr>
            <w:r w:rsidRPr="00F96B3F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Default="00AF7874" w:rsidP="00376512">
            <w:pPr>
              <w:jc w:val="center"/>
            </w:pPr>
            <w:r w:rsidRPr="00FA1C1B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Default="00AF7874" w:rsidP="00376512">
            <w:pPr>
              <w:jc w:val="center"/>
            </w:pPr>
            <w:r w:rsidRPr="00DC0AC6">
              <w:t>3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Default="00AF7874" w:rsidP="00376512">
            <w:pPr>
              <w:jc w:val="center"/>
            </w:pPr>
            <w:r w:rsidRPr="00DE308E">
              <w:t>3</w:t>
            </w:r>
          </w:p>
        </w:tc>
        <w:tc>
          <w:tcPr>
            <w:tcW w:w="871" w:type="dxa"/>
            <w:tcBorders>
              <w:left w:val="single" w:sz="18" w:space="0" w:color="auto"/>
            </w:tcBorders>
          </w:tcPr>
          <w:p w:rsidR="00AF7874" w:rsidRDefault="00AF7874" w:rsidP="00376512">
            <w:pPr>
              <w:jc w:val="center"/>
            </w:pPr>
            <w:r w:rsidRPr="00DD6C28">
              <w:t>5</w:t>
            </w:r>
          </w:p>
        </w:tc>
        <w:tc>
          <w:tcPr>
            <w:tcW w:w="871" w:type="dxa"/>
            <w:tcBorders>
              <w:right w:val="single" w:sz="18" w:space="0" w:color="auto"/>
            </w:tcBorders>
          </w:tcPr>
          <w:p w:rsidR="00AF7874" w:rsidRDefault="00AF7874" w:rsidP="00376512">
            <w:pPr>
              <w:jc w:val="center"/>
            </w:pPr>
            <w:r w:rsidRPr="005C68F4">
              <w:t>2</w:t>
            </w:r>
          </w:p>
        </w:tc>
      </w:tr>
      <w:tr w:rsidR="0003158F" w:rsidTr="00725465"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03158F" w:rsidRPr="000D013C" w:rsidRDefault="0003158F" w:rsidP="00725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870" w:type="dxa"/>
            <w:tcBorders>
              <w:left w:val="single" w:sz="18" w:space="0" w:color="auto"/>
            </w:tcBorders>
            <w:vAlign w:val="center"/>
          </w:tcPr>
          <w:p w:rsidR="0003158F" w:rsidRPr="006365BE" w:rsidRDefault="00AF7874" w:rsidP="00725465">
            <w:pPr>
              <w:jc w:val="center"/>
              <w:rPr>
                <w:rFonts w:eastAsiaTheme="minorEastAsia"/>
                <w:lang w:eastAsia="zh-CN"/>
              </w:rPr>
            </w:pPr>
            <w:r>
              <w:t>91</w:t>
            </w:r>
          </w:p>
        </w:tc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03158F" w:rsidRPr="0063690C" w:rsidRDefault="0003158F" w:rsidP="00725465">
            <w:pPr>
              <w:jc w:val="center"/>
              <w:rPr>
                <w:rFonts w:eastAsiaTheme="minorEastAsia"/>
                <w:lang w:eastAsia="zh-CN"/>
              </w:rPr>
            </w:pPr>
            <w:r>
              <w:t>8</w:t>
            </w:r>
            <w:r w:rsidR="00D27A05">
              <w:rPr>
                <w:rFonts w:eastAsiaTheme="minorEastAsia"/>
                <w:lang w:eastAsia="zh-CN"/>
              </w:rPr>
              <w:t>6</w:t>
            </w:r>
          </w:p>
        </w:tc>
        <w:tc>
          <w:tcPr>
            <w:tcW w:w="870" w:type="dxa"/>
            <w:tcBorders>
              <w:left w:val="single" w:sz="18" w:space="0" w:color="auto"/>
            </w:tcBorders>
            <w:vAlign w:val="center"/>
          </w:tcPr>
          <w:p w:rsidR="0003158F" w:rsidRPr="008C2FBE" w:rsidRDefault="0003158F" w:rsidP="00725465">
            <w:pPr>
              <w:jc w:val="center"/>
              <w:rPr>
                <w:rFonts w:eastAsiaTheme="minorEastAsia"/>
                <w:lang w:eastAsia="zh-CN"/>
              </w:rPr>
            </w:pPr>
            <w:r>
              <w:t>8</w:t>
            </w:r>
            <w:r w:rsidR="00AF7874">
              <w:rPr>
                <w:rFonts w:eastAsiaTheme="minorEastAsia"/>
                <w:lang w:eastAsia="zh-CN"/>
              </w:rPr>
              <w:t>4</w:t>
            </w:r>
          </w:p>
        </w:tc>
        <w:tc>
          <w:tcPr>
            <w:tcW w:w="870" w:type="dxa"/>
            <w:tcBorders>
              <w:right w:val="single" w:sz="18" w:space="0" w:color="auto"/>
            </w:tcBorders>
            <w:vAlign w:val="center"/>
          </w:tcPr>
          <w:p w:rsidR="0003158F" w:rsidRPr="00516931" w:rsidRDefault="00AF7874" w:rsidP="00725465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  <w:r>
              <w:rPr>
                <w:rFonts w:eastAsiaTheme="minorEastAsia"/>
                <w:lang w:eastAsia="zh-CN"/>
              </w:rPr>
              <w:t>4</w:t>
            </w:r>
          </w:p>
        </w:tc>
        <w:tc>
          <w:tcPr>
            <w:tcW w:w="871" w:type="dxa"/>
            <w:tcBorders>
              <w:left w:val="single" w:sz="18" w:space="0" w:color="auto"/>
            </w:tcBorders>
            <w:vAlign w:val="center"/>
          </w:tcPr>
          <w:p w:rsidR="0003158F" w:rsidRPr="006365BE" w:rsidRDefault="0003158F" w:rsidP="00725465">
            <w:pPr>
              <w:jc w:val="center"/>
              <w:rPr>
                <w:rFonts w:eastAsiaTheme="minorEastAsia"/>
                <w:lang w:eastAsia="zh-CN"/>
              </w:rPr>
            </w:pPr>
            <w:r>
              <w:t>8</w:t>
            </w:r>
            <w:r w:rsidR="00AF7874">
              <w:rPr>
                <w:rFonts w:eastAsiaTheme="minorEastAsia"/>
                <w:lang w:eastAsia="zh-CN"/>
              </w:rPr>
              <w:t>6</w:t>
            </w:r>
          </w:p>
        </w:tc>
        <w:tc>
          <w:tcPr>
            <w:tcW w:w="871" w:type="dxa"/>
            <w:tcBorders>
              <w:right w:val="single" w:sz="18" w:space="0" w:color="auto"/>
            </w:tcBorders>
            <w:vAlign w:val="center"/>
          </w:tcPr>
          <w:p w:rsidR="0003158F" w:rsidRPr="007F201E" w:rsidRDefault="00AF7874" w:rsidP="00725465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  <w:r>
              <w:rPr>
                <w:rFonts w:eastAsiaTheme="minorEastAsia"/>
                <w:lang w:eastAsia="zh-CN"/>
              </w:rPr>
              <w:t>1</w:t>
            </w:r>
          </w:p>
        </w:tc>
        <w:tc>
          <w:tcPr>
            <w:tcW w:w="871" w:type="dxa"/>
            <w:tcBorders>
              <w:left w:val="single" w:sz="18" w:space="0" w:color="auto"/>
            </w:tcBorders>
            <w:vAlign w:val="center"/>
          </w:tcPr>
          <w:p w:rsidR="0003158F" w:rsidRPr="006365BE" w:rsidRDefault="0003158F" w:rsidP="00725465">
            <w:pPr>
              <w:jc w:val="center"/>
              <w:rPr>
                <w:rFonts w:eastAsiaTheme="minorEastAsia"/>
                <w:lang w:eastAsia="zh-CN"/>
              </w:rPr>
            </w:pPr>
            <w:r>
              <w:t>8</w:t>
            </w:r>
            <w:r w:rsidR="00AF7874">
              <w:rPr>
                <w:rFonts w:eastAsiaTheme="minorEastAsia"/>
                <w:lang w:eastAsia="zh-CN"/>
              </w:rPr>
              <w:t>5</w:t>
            </w:r>
          </w:p>
        </w:tc>
        <w:tc>
          <w:tcPr>
            <w:tcW w:w="871" w:type="dxa"/>
            <w:tcBorders>
              <w:right w:val="single" w:sz="18" w:space="0" w:color="auto"/>
            </w:tcBorders>
            <w:vAlign w:val="center"/>
          </w:tcPr>
          <w:p w:rsidR="0003158F" w:rsidRPr="0063690C" w:rsidRDefault="00AF7874" w:rsidP="00725465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  <w:r>
              <w:rPr>
                <w:rFonts w:eastAsiaTheme="minorEastAsia"/>
                <w:lang w:eastAsia="zh-CN"/>
              </w:rPr>
              <w:t>8</w:t>
            </w:r>
          </w:p>
        </w:tc>
        <w:tc>
          <w:tcPr>
            <w:tcW w:w="871" w:type="dxa"/>
            <w:tcBorders>
              <w:left w:val="single" w:sz="18" w:space="0" w:color="auto"/>
            </w:tcBorders>
            <w:vAlign w:val="center"/>
          </w:tcPr>
          <w:p w:rsidR="0003158F" w:rsidRPr="008C2FBE" w:rsidRDefault="00AF7874" w:rsidP="00725465">
            <w:pPr>
              <w:jc w:val="center"/>
              <w:rPr>
                <w:rFonts w:eastAsiaTheme="minorEastAsia"/>
                <w:lang w:eastAsia="zh-CN"/>
              </w:rPr>
            </w:pPr>
            <w:r>
              <w:t>98</w:t>
            </w:r>
          </w:p>
        </w:tc>
        <w:tc>
          <w:tcPr>
            <w:tcW w:w="871" w:type="dxa"/>
            <w:tcBorders>
              <w:right w:val="single" w:sz="18" w:space="0" w:color="auto"/>
            </w:tcBorders>
            <w:vAlign w:val="center"/>
          </w:tcPr>
          <w:p w:rsidR="0003158F" w:rsidRPr="0063690C" w:rsidRDefault="00AF7874" w:rsidP="00725465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7</w:t>
            </w:r>
            <w:r>
              <w:rPr>
                <w:rFonts w:eastAsiaTheme="minorEastAsia"/>
                <w:lang w:eastAsia="zh-CN"/>
              </w:rPr>
              <w:t>7</w:t>
            </w:r>
          </w:p>
        </w:tc>
      </w:tr>
    </w:tbl>
    <w:p w:rsidR="0003158F" w:rsidRDefault="0003158F" w:rsidP="0003158F">
      <w:pPr>
        <w:rPr>
          <w:rFonts w:ascii="Times New Roman" w:hAnsi="Times New Roman" w:cs="Times New Roman"/>
          <w:sz w:val="24"/>
          <w:szCs w:val="24"/>
        </w:rPr>
      </w:pPr>
    </w:p>
    <w:p w:rsidR="0003158F" w:rsidRDefault="0003158F" w:rsidP="0003158F">
      <w:pPr>
        <w:rPr>
          <w:rFonts w:ascii="Times New Roman" w:hAnsi="Times New Roman" w:cs="Times New Roman"/>
          <w:sz w:val="24"/>
          <w:szCs w:val="24"/>
        </w:rPr>
      </w:pPr>
    </w:p>
    <w:p w:rsidR="0003158F" w:rsidRDefault="0003158F" w:rsidP="0003158F">
      <w:pPr>
        <w:rPr>
          <w:rFonts w:ascii="Times New Roman" w:hAnsi="Times New Roman" w:cs="Times New Roman"/>
          <w:sz w:val="24"/>
          <w:szCs w:val="24"/>
        </w:rPr>
      </w:pPr>
    </w:p>
    <w:p w:rsidR="0003158F" w:rsidRPr="003A013E" w:rsidRDefault="0003158F">
      <w:pPr>
        <w:rPr>
          <w:rFonts w:ascii="Times New Roman" w:hAnsi="Times New Roman" w:cs="Times New Roman"/>
          <w:sz w:val="24"/>
          <w:szCs w:val="24"/>
        </w:rPr>
      </w:pPr>
    </w:p>
    <w:sectPr w:rsidR="0003158F" w:rsidRPr="003A01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D49"/>
    <w:rsid w:val="0003158F"/>
    <w:rsid w:val="00124D49"/>
    <w:rsid w:val="00222F46"/>
    <w:rsid w:val="002D3D3A"/>
    <w:rsid w:val="00376512"/>
    <w:rsid w:val="003A013E"/>
    <w:rsid w:val="003F17E7"/>
    <w:rsid w:val="00516931"/>
    <w:rsid w:val="006365BE"/>
    <w:rsid w:val="0063690C"/>
    <w:rsid w:val="006F38BD"/>
    <w:rsid w:val="00725465"/>
    <w:rsid w:val="007E2E11"/>
    <w:rsid w:val="007F201E"/>
    <w:rsid w:val="00845247"/>
    <w:rsid w:val="008C2FBE"/>
    <w:rsid w:val="00AF7874"/>
    <w:rsid w:val="00CB2748"/>
    <w:rsid w:val="00D27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5CFFCDC-5564-4823-8FE7-D77F3E3E9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013E"/>
    <w:rPr>
      <w:rFonts w:eastAsiaTheme="minorHAnsi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A013E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FC94FB36-296E-4C0D-A485-4B7A327011AD}"/>
</file>

<file path=customXml/itemProps2.xml><?xml version="1.0" encoding="utf-8"?>
<ds:datastoreItem xmlns:ds="http://schemas.openxmlformats.org/officeDocument/2006/customXml" ds:itemID="{45B1E116-E83C-4FE8-B5C7-C0337AF88B79}"/>
</file>

<file path=customXml/itemProps3.xml><?xml version="1.0" encoding="utf-8"?>
<ds:datastoreItem xmlns:ds="http://schemas.openxmlformats.org/officeDocument/2006/customXml" ds:itemID="{CED32DEF-5C9B-4701-85E5-01FABEA8DD8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qbao Yu</dc:creator>
  <cp:keywords/>
  <dc:description/>
  <cp:lastModifiedBy>thinking thinking</cp:lastModifiedBy>
  <cp:revision>14</cp:revision>
  <dcterms:created xsi:type="dcterms:W3CDTF">2015-04-12T16:14:00Z</dcterms:created>
  <dcterms:modified xsi:type="dcterms:W3CDTF">2015-10-24T0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